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C43E12" w14:textId="723BBBCD" w:rsidR="00BB54AB" w:rsidRPr="00BF03A7" w:rsidRDefault="00BF03A7" w:rsidP="00BF03A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F03A7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78BE0847" w14:textId="77777777" w:rsidR="00BF03A7" w:rsidRDefault="00BF03A7"/>
    <w:p w14:paraId="40E8FCA4" w14:textId="77777777" w:rsidR="00BF03A7" w:rsidRDefault="00BF03A7" w:rsidP="00BF03A7">
      <w:pPr>
        <w:spacing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  <w:t>Supplementary table</w:t>
      </w:r>
      <w:r w:rsidRPr="004D1CC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  <w:t>1</w:t>
      </w:r>
      <w:r w:rsidRPr="004D1CC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  <w:t>Baseline</w:t>
      </w:r>
      <w:r w:rsidRPr="004D1CC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  <w:t xml:space="preserve"> characteristics according to 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  <w:t>age</w:t>
      </w:r>
      <w:r w:rsidRPr="004D1CC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  <w:t>.</w:t>
      </w:r>
    </w:p>
    <w:p w14:paraId="7F8348A1" w14:textId="77777777" w:rsidR="00BF03A7" w:rsidRDefault="00BF03A7"/>
    <w:tbl>
      <w:tblPr>
        <w:tblW w:w="140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17"/>
        <w:gridCol w:w="1132"/>
        <w:gridCol w:w="1132"/>
        <w:gridCol w:w="1132"/>
        <w:gridCol w:w="1132"/>
        <w:gridCol w:w="1132"/>
        <w:gridCol w:w="861"/>
        <w:gridCol w:w="1119"/>
        <w:gridCol w:w="989"/>
        <w:gridCol w:w="989"/>
        <w:gridCol w:w="989"/>
        <w:gridCol w:w="989"/>
        <w:gridCol w:w="989"/>
      </w:tblGrid>
      <w:tr w:rsidR="00BF03A7" w:rsidRPr="004D1CC0" w14:paraId="4F5F96DE" w14:textId="77777777" w:rsidTr="00AF7EDE"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675698" w14:textId="77777777" w:rsidR="00BF03A7" w:rsidRPr="00507348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52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71E44E" w14:textId="77777777" w:rsidR="00BF03A7" w:rsidRPr="00BB4B7D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B4B7D">
              <w:rPr>
                <w:rFonts w:ascii="Times New Roman" w:hAnsi="Times New Roman" w:cs="Times New Roman"/>
                <w:b/>
                <w:sz w:val="18"/>
                <w:szCs w:val="18"/>
              </w:rPr>
              <w:t>Me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n=125)</w:t>
            </w:r>
          </w:p>
        </w:tc>
        <w:tc>
          <w:tcPr>
            <w:tcW w:w="606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C504B25" w14:textId="77777777" w:rsidR="00BF03A7" w:rsidRPr="007B2B56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Women (n=125)</w:t>
            </w:r>
          </w:p>
        </w:tc>
      </w:tr>
      <w:tr w:rsidR="00BF03A7" w:rsidRPr="004D1CC0" w14:paraId="330BCE6E" w14:textId="77777777" w:rsidTr="00AF7EDE"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2BA6FB" w14:textId="77777777" w:rsidR="00BF03A7" w:rsidRPr="00BB4B7D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52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B1A6FA" w14:textId="77777777" w:rsidR="00BF03A7" w:rsidRPr="003527EB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b/>
                <w:sz w:val="18"/>
                <w:szCs w:val="18"/>
              </w:rPr>
              <w:t>Age categories</w:t>
            </w:r>
          </w:p>
        </w:tc>
        <w:tc>
          <w:tcPr>
            <w:tcW w:w="606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45F9CB7" w14:textId="77777777" w:rsidR="00BF03A7" w:rsidRPr="007B2B56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ge categories</w:t>
            </w:r>
          </w:p>
        </w:tc>
      </w:tr>
      <w:tr w:rsidR="00BF03A7" w:rsidRPr="004D1CC0" w14:paraId="6FFA1B67" w14:textId="77777777" w:rsidTr="00AF7EDE"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FB2368" w14:textId="77777777" w:rsidR="00BF03A7" w:rsidRPr="003527EB" w:rsidRDefault="00BF03A7" w:rsidP="00AF7ED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A37A1" w14:textId="77777777" w:rsidR="00BF03A7" w:rsidRPr="003527EB" w:rsidRDefault="00BF03A7" w:rsidP="00AF7E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b/>
                <w:sz w:val="18"/>
                <w:szCs w:val="18"/>
              </w:rPr>
              <w:t>&lt; 40</w:t>
            </w:r>
          </w:p>
          <w:p w14:paraId="1084F614" w14:textId="77777777" w:rsidR="00BF03A7" w:rsidRPr="003527EB" w:rsidRDefault="00BF03A7" w:rsidP="00AF7E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b/>
                <w:sz w:val="18"/>
                <w:szCs w:val="18"/>
              </w:rPr>
              <w:t>(n=25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127E5" w14:textId="77777777" w:rsidR="00BF03A7" w:rsidRPr="003527EB" w:rsidRDefault="00BF03A7" w:rsidP="00AF7E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b/>
                <w:sz w:val="18"/>
                <w:szCs w:val="18"/>
              </w:rPr>
              <w:t>40-49</w:t>
            </w:r>
          </w:p>
          <w:p w14:paraId="73C452BB" w14:textId="77777777" w:rsidR="00BF03A7" w:rsidRPr="003527EB" w:rsidRDefault="00BF03A7" w:rsidP="00AF7E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b/>
                <w:sz w:val="18"/>
                <w:szCs w:val="18"/>
              </w:rPr>
              <w:t>(n=25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6C845" w14:textId="77777777" w:rsidR="00BF03A7" w:rsidRPr="003527EB" w:rsidRDefault="00BF03A7" w:rsidP="00AF7E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b/>
                <w:sz w:val="18"/>
                <w:szCs w:val="18"/>
              </w:rPr>
              <w:t>50-59</w:t>
            </w:r>
          </w:p>
          <w:p w14:paraId="125DCE1E" w14:textId="77777777" w:rsidR="00BF03A7" w:rsidRPr="003527EB" w:rsidRDefault="00BF03A7" w:rsidP="00AF7E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b/>
                <w:sz w:val="18"/>
                <w:szCs w:val="18"/>
              </w:rPr>
              <w:t>(n=25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92094" w14:textId="77777777" w:rsidR="00BF03A7" w:rsidRPr="003527EB" w:rsidRDefault="00BF03A7" w:rsidP="00AF7E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b/>
                <w:sz w:val="18"/>
                <w:szCs w:val="18"/>
              </w:rPr>
              <w:t>60-69</w:t>
            </w:r>
          </w:p>
          <w:p w14:paraId="602392C6" w14:textId="77777777" w:rsidR="00BF03A7" w:rsidRPr="003527EB" w:rsidRDefault="00BF03A7" w:rsidP="00AF7E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b/>
                <w:sz w:val="18"/>
                <w:szCs w:val="18"/>
              </w:rPr>
              <w:t>(n=25)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29AEF" w14:textId="77777777" w:rsidR="00BF03A7" w:rsidRPr="003527EB" w:rsidRDefault="00BF03A7" w:rsidP="00AF7E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b/>
                <w:sz w:val="18"/>
                <w:szCs w:val="18"/>
              </w:rPr>
              <w:t>≥ 70</w:t>
            </w:r>
          </w:p>
          <w:p w14:paraId="77BE96F7" w14:textId="77777777" w:rsidR="00BF03A7" w:rsidRPr="003527EB" w:rsidRDefault="00BF03A7" w:rsidP="00AF7E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b/>
                <w:sz w:val="18"/>
                <w:szCs w:val="18"/>
              </w:rPr>
              <w:t>(n=25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5B28142" w14:textId="77777777" w:rsidR="00BF03A7" w:rsidRPr="003527EB" w:rsidRDefault="00BF03A7" w:rsidP="00AF7E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-value 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C15A0D0" w14:textId="77777777" w:rsidR="00BF03A7" w:rsidRPr="00EB4AEF" w:rsidRDefault="00BF03A7" w:rsidP="00AF7E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b/>
                <w:sz w:val="18"/>
                <w:szCs w:val="18"/>
              </w:rPr>
              <w:t>&lt; 40</w:t>
            </w:r>
          </w:p>
          <w:p w14:paraId="34C70B41" w14:textId="77777777" w:rsidR="00BF03A7" w:rsidRPr="007B2B56" w:rsidRDefault="00BF03A7" w:rsidP="00AF7E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b/>
                <w:sz w:val="18"/>
                <w:szCs w:val="18"/>
              </w:rPr>
              <w:t>(n=25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3077F39" w14:textId="77777777" w:rsidR="00BF03A7" w:rsidRPr="00EB4AEF" w:rsidRDefault="00BF03A7" w:rsidP="00AF7E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b/>
                <w:sz w:val="18"/>
                <w:szCs w:val="18"/>
              </w:rPr>
              <w:t>40-49</w:t>
            </w:r>
          </w:p>
          <w:p w14:paraId="61A899E7" w14:textId="77777777" w:rsidR="00BF03A7" w:rsidRPr="007B2B56" w:rsidRDefault="00BF03A7" w:rsidP="00AF7E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b/>
                <w:sz w:val="18"/>
                <w:szCs w:val="18"/>
              </w:rPr>
              <w:t>(n=25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C2517D9" w14:textId="77777777" w:rsidR="00BF03A7" w:rsidRPr="00EB4AEF" w:rsidRDefault="00BF03A7" w:rsidP="00AF7E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b/>
                <w:sz w:val="18"/>
                <w:szCs w:val="18"/>
              </w:rPr>
              <w:t>50-59</w:t>
            </w:r>
          </w:p>
          <w:p w14:paraId="5610AD02" w14:textId="77777777" w:rsidR="00BF03A7" w:rsidRPr="007B2B56" w:rsidRDefault="00BF03A7" w:rsidP="00AF7E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b/>
                <w:sz w:val="18"/>
                <w:szCs w:val="18"/>
              </w:rPr>
              <w:t>(n=25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CA0303" w14:textId="77777777" w:rsidR="00BF03A7" w:rsidRPr="00EB4AEF" w:rsidRDefault="00BF03A7" w:rsidP="00AF7E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b/>
                <w:sz w:val="18"/>
                <w:szCs w:val="18"/>
              </w:rPr>
              <w:t>60-69</w:t>
            </w:r>
          </w:p>
          <w:p w14:paraId="58E26966" w14:textId="77777777" w:rsidR="00BF03A7" w:rsidRPr="007B2B56" w:rsidRDefault="00BF03A7" w:rsidP="00AF7E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b/>
                <w:sz w:val="18"/>
                <w:szCs w:val="18"/>
              </w:rPr>
              <w:t>(n=25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0F249B2" w14:textId="77777777" w:rsidR="00BF03A7" w:rsidRPr="00EB4AEF" w:rsidRDefault="00BF03A7" w:rsidP="00AF7E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b/>
                <w:sz w:val="18"/>
                <w:szCs w:val="18"/>
              </w:rPr>
              <w:t>≥ 70</w:t>
            </w:r>
          </w:p>
          <w:p w14:paraId="6A01EAC2" w14:textId="77777777" w:rsidR="00BF03A7" w:rsidRPr="007B2B56" w:rsidRDefault="00BF03A7" w:rsidP="00AF7E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b/>
                <w:sz w:val="18"/>
                <w:szCs w:val="18"/>
              </w:rPr>
              <w:t>(n=25)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697FE0D" w14:textId="77777777" w:rsidR="00BF03A7" w:rsidRPr="007B2B56" w:rsidRDefault="00BF03A7" w:rsidP="00AF7E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-value </w:t>
            </w:r>
          </w:p>
        </w:tc>
      </w:tr>
      <w:tr w:rsidR="00BF03A7" w:rsidRPr="004D1CC0" w14:paraId="27D147F7" w14:textId="77777777" w:rsidTr="00AF7EDE">
        <w:tc>
          <w:tcPr>
            <w:tcW w:w="1417" w:type="dxa"/>
            <w:tcBorders>
              <w:left w:val="nil"/>
              <w:right w:val="single" w:sz="4" w:space="0" w:color="auto"/>
            </w:tcBorders>
          </w:tcPr>
          <w:p w14:paraId="68FA20B9" w14:textId="77777777" w:rsidR="00BF03A7" w:rsidRPr="003527EB" w:rsidRDefault="00BF03A7" w:rsidP="00AF7E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5EC63F08" w14:textId="77777777" w:rsidR="00BF03A7" w:rsidRPr="003527EB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35 (30-37)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766D1056" w14:textId="77777777" w:rsidR="00BF03A7" w:rsidRPr="003527EB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45 (43- 48)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5118ABCD" w14:textId="77777777" w:rsidR="00BF03A7" w:rsidRPr="003527EB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54 (52-57)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3A83BB5A" w14:textId="77777777" w:rsidR="00BF03A7" w:rsidRPr="003527EB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63 (62-66)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6AB74A67" w14:textId="77777777" w:rsidR="00BF03A7" w:rsidRPr="003527EB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72 (71-75)</w:t>
            </w:r>
          </w:p>
        </w:tc>
        <w:tc>
          <w:tcPr>
            <w:tcW w:w="861" w:type="dxa"/>
            <w:tcBorders>
              <w:left w:val="single" w:sz="4" w:space="0" w:color="auto"/>
              <w:right w:val="nil"/>
            </w:tcBorders>
          </w:tcPr>
          <w:p w14:paraId="14AE420A" w14:textId="77777777" w:rsidR="00BF03A7" w:rsidRPr="003527EB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19" w:type="dxa"/>
            <w:tcBorders>
              <w:left w:val="single" w:sz="4" w:space="0" w:color="auto"/>
              <w:right w:val="nil"/>
            </w:tcBorders>
          </w:tcPr>
          <w:p w14:paraId="7C282D54" w14:textId="77777777" w:rsidR="00BF03A7" w:rsidRPr="007B2B56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36 (31-38)</w:t>
            </w:r>
          </w:p>
        </w:tc>
        <w:tc>
          <w:tcPr>
            <w:tcW w:w="989" w:type="dxa"/>
            <w:tcBorders>
              <w:left w:val="single" w:sz="4" w:space="0" w:color="auto"/>
              <w:right w:val="nil"/>
            </w:tcBorders>
          </w:tcPr>
          <w:p w14:paraId="2C5FFC75" w14:textId="77777777" w:rsidR="00BF03A7" w:rsidRPr="007B2B56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46 (43-48)</w:t>
            </w:r>
          </w:p>
        </w:tc>
        <w:tc>
          <w:tcPr>
            <w:tcW w:w="989" w:type="dxa"/>
            <w:tcBorders>
              <w:left w:val="single" w:sz="4" w:space="0" w:color="auto"/>
              <w:right w:val="nil"/>
            </w:tcBorders>
          </w:tcPr>
          <w:p w14:paraId="7964E19A" w14:textId="77777777" w:rsidR="00BF03A7" w:rsidRPr="007B2B56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54 (51-56)</w:t>
            </w:r>
          </w:p>
        </w:tc>
        <w:tc>
          <w:tcPr>
            <w:tcW w:w="989" w:type="dxa"/>
            <w:tcBorders>
              <w:left w:val="single" w:sz="4" w:space="0" w:color="auto"/>
              <w:right w:val="nil"/>
            </w:tcBorders>
          </w:tcPr>
          <w:p w14:paraId="2E2FCDA1" w14:textId="77777777" w:rsidR="00BF03A7" w:rsidRPr="007B2B56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65 (62-67)</w:t>
            </w:r>
          </w:p>
        </w:tc>
        <w:tc>
          <w:tcPr>
            <w:tcW w:w="989" w:type="dxa"/>
            <w:tcBorders>
              <w:left w:val="single" w:sz="4" w:space="0" w:color="auto"/>
              <w:right w:val="nil"/>
            </w:tcBorders>
          </w:tcPr>
          <w:p w14:paraId="7AF0568D" w14:textId="77777777" w:rsidR="00BF03A7" w:rsidRPr="007B2B56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73 (71-76)</w:t>
            </w:r>
          </w:p>
        </w:tc>
        <w:tc>
          <w:tcPr>
            <w:tcW w:w="989" w:type="dxa"/>
            <w:tcBorders>
              <w:left w:val="single" w:sz="4" w:space="0" w:color="auto"/>
              <w:right w:val="nil"/>
            </w:tcBorders>
          </w:tcPr>
          <w:p w14:paraId="713560D9" w14:textId="77777777" w:rsidR="00BF03A7" w:rsidRPr="007B2B56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BF03A7" w:rsidRPr="004D1CC0" w14:paraId="7373689F" w14:textId="77777777" w:rsidTr="00AF7EDE">
        <w:tc>
          <w:tcPr>
            <w:tcW w:w="1417" w:type="dxa"/>
            <w:tcBorders>
              <w:left w:val="nil"/>
              <w:right w:val="single" w:sz="4" w:space="0" w:color="auto"/>
            </w:tcBorders>
          </w:tcPr>
          <w:p w14:paraId="22C28E32" w14:textId="77777777" w:rsidR="00BF03A7" w:rsidRPr="003527EB" w:rsidRDefault="00BF03A7" w:rsidP="00AF7E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SA (m</w:t>
            </w:r>
            <w:r w:rsidRPr="003527E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3527E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1CD5E83C" w14:textId="77777777" w:rsidR="00BF03A7" w:rsidRPr="003527EB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1.9 (1.8-2.1)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553B17FE" w14:textId="77777777" w:rsidR="00BF03A7" w:rsidRPr="003527EB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2.0 (1.9-2.1)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57144F14" w14:textId="77777777" w:rsidR="00BF03A7" w:rsidRPr="003527EB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2.0 (1.9-2.2)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412A8A02" w14:textId="77777777" w:rsidR="00BF03A7" w:rsidRPr="003527EB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1.9 (1.8-2.1)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17FD3D1B" w14:textId="77777777" w:rsidR="00BF03A7" w:rsidRPr="003527EB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1.8 (1.8-2.1)</w:t>
            </w:r>
          </w:p>
        </w:tc>
        <w:tc>
          <w:tcPr>
            <w:tcW w:w="861" w:type="dxa"/>
            <w:tcBorders>
              <w:left w:val="single" w:sz="4" w:space="0" w:color="auto"/>
              <w:right w:val="nil"/>
            </w:tcBorders>
          </w:tcPr>
          <w:p w14:paraId="691DE822" w14:textId="77777777" w:rsidR="00BF03A7" w:rsidRPr="003527EB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19" w:type="dxa"/>
            <w:tcBorders>
              <w:left w:val="single" w:sz="4" w:space="0" w:color="auto"/>
              <w:right w:val="nil"/>
            </w:tcBorders>
          </w:tcPr>
          <w:p w14:paraId="3B5F4A73" w14:textId="77777777" w:rsidR="00BF03A7" w:rsidRPr="007B2B56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-1.9)</w:t>
            </w:r>
          </w:p>
        </w:tc>
        <w:tc>
          <w:tcPr>
            <w:tcW w:w="989" w:type="dxa"/>
            <w:tcBorders>
              <w:left w:val="single" w:sz="4" w:space="0" w:color="auto"/>
              <w:right w:val="nil"/>
            </w:tcBorders>
          </w:tcPr>
          <w:p w14:paraId="51B7FF68" w14:textId="77777777" w:rsidR="00BF03A7" w:rsidRPr="007B2B56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1.7 (1.6-1.87)</w:t>
            </w:r>
          </w:p>
        </w:tc>
        <w:tc>
          <w:tcPr>
            <w:tcW w:w="989" w:type="dxa"/>
            <w:tcBorders>
              <w:left w:val="single" w:sz="4" w:space="0" w:color="auto"/>
              <w:right w:val="nil"/>
            </w:tcBorders>
          </w:tcPr>
          <w:p w14:paraId="1ACE2C9F" w14:textId="77777777" w:rsidR="00BF03A7" w:rsidRPr="007B2B56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1.7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9" w:type="dxa"/>
            <w:tcBorders>
              <w:left w:val="single" w:sz="4" w:space="0" w:color="auto"/>
              <w:right w:val="nil"/>
            </w:tcBorders>
          </w:tcPr>
          <w:p w14:paraId="7292A28E" w14:textId="77777777" w:rsidR="00BF03A7" w:rsidRPr="007B2B56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1.7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9" w:type="dxa"/>
            <w:tcBorders>
              <w:left w:val="single" w:sz="4" w:space="0" w:color="auto"/>
              <w:right w:val="nil"/>
            </w:tcBorders>
          </w:tcPr>
          <w:p w14:paraId="7E7316C5" w14:textId="77777777" w:rsidR="00BF03A7" w:rsidRPr="007B2B56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9" w:type="dxa"/>
            <w:tcBorders>
              <w:left w:val="single" w:sz="4" w:space="0" w:color="auto"/>
              <w:right w:val="nil"/>
            </w:tcBorders>
          </w:tcPr>
          <w:p w14:paraId="203D8711" w14:textId="77777777" w:rsidR="00BF03A7" w:rsidRPr="007B2B56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</w:tr>
      <w:tr w:rsidR="00BF03A7" w:rsidRPr="004D1CC0" w14:paraId="1512F0A7" w14:textId="77777777" w:rsidTr="00AF7EDE">
        <w:tc>
          <w:tcPr>
            <w:tcW w:w="1417" w:type="dxa"/>
            <w:tcBorders>
              <w:left w:val="nil"/>
              <w:right w:val="single" w:sz="4" w:space="0" w:color="auto"/>
            </w:tcBorders>
          </w:tcPr>
          <w:p w14:paraId="2D81869C" w14:textId="77777777" w:rsidR="00BF03A7" w:rsidRPr="003527EB" w:rsidRDefault="00BF03A7" w:rsidP="00AF7E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SBP (mmHg)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5D15E969" w14:textId="77777777" w:rsidR="00BF03A7" w:rsidRPr="003527EB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119 (114-126) (n=23)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2CA839B6" w14:textId="77777777" w:rsidR="00BF03A7" w:rsidRPr="003527EB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138 (115-143) (n=22)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4CBAC96B" w14:textId="77777777" w:rsidR="00BF03A7" w:rsidRPr="003527EB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140 (130-158) (n=23)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34CDE098" w14:textId="77777777" w:rsidR="00BF03A7" w:rsidRPr="003527EB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146 (135-151) (n=22)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592DEF13" w14:textId="77777777" w:rsidR="00BF03A7" w:rsidRPr="003527EB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155 (140-170) (n=24)</w:t>
            </w:r>
          </w:p>
        </w:tc>
        <w:tc>
          <w:tcPr>
            <w:tcW w:w="861" w:type="dxa"/>
            <w:tcBorders>
              <w:left w:val="single" w:sz="4" w:space="0" w:color="auto"/>
              <w:right w:val="nil"/>
            </w:tcBorders>
          </w:tcPr>
          <w:p w14:paraId="52398D29" w14:textId="77777777" w:rsidR="00BF03A7" w:rsidRPr="003527EB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19" w:type="dxa"/>
            <w:tcBorders>
              <w:left w:val="single" w:sz="4" w:space="0" w:color="auto"/>
              <w:right w:val="nil"/>
            </w:tcBorders>
          </w:tcPr>
          <w:p w14:paraId="04E92EE5" w14:textId="77777777" w:rsidR="00BF03A7" w:rsidRPr="007B2B56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120 (110-127)</w:t>
            </w:r>
          </w:p>
        </w:tc>
        <w:tc>
          <w:tcPr>
            <w:tcW w:w="989" w:type="dxa"/>
            <w:tcBorders>
              <w:left w:val="single" w:sz="4" w:space="0" w:color="auto"/>
              <w:right w:val="nil"/>
            </w:tcBorders>
          </w:tcPr>
          <w:p w14:paraId="00B8C83C" w14:textId="77777777" w:rsidR="00BF03A7" w:rsidRPr="007B2B56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140 (126-155)</w:t>
            </w:r>
          </w:p>
        </w:tc>
        <w:tc>
          <w:tcPr>
            <w:tcW w:w="989" w:type="dxa"/>
            <w:tcBorders>
              <w:left w:val="single" w:sz="4" w:space="0" w:color="auto"/>
              <w:right w:val="nil"/>
            </w:tcBorders>
          </w:tcPr>
          <w:p w14:paraId="4BE64C62" w14:textId="77777777" w:rsidR="00BF03A7" w:rsidRPr="007B2B56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141 (122-156)</w:t>
            </w:r>
          </w:p>
        </w:tc>
        <w:tc>
          <w:tcPr>
            <w:tcW w:w="989" w:type="dxa"/>
            <w:tcBorders>
              <w:left w:val="single" w:sz="4" w:space="0" w:color="auto"/>
              <w:right w:val="nil"/>
            </w:tcBorders>
          </w:tcPr>
          <w:p w14:paraId="5D0D3A58" w14:textId="77777777" w:rsidR="00BF03A7" w:rsidRPr="007B2B56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141 (128-151)</w:t>
            </w:r>
          </w:p>
        </w:tc>
        <w:tc>
          <w:tcPr>
            <w:tcW w:w="989" w:type="dxa"/>
            <w:tcBorders>
              <w:left w:val="single" w:sz="4" w:space="0" w:color="auto"/>
              <w:right w:val="nil"/>
            </w:tcBorders>
          </w:tcPr>
          <w:p w14:paraId="5F84391A" w14:textId="77777777" w:rsidR="00BF03A7" w:rsidRPr="007B2B56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145 (132-160)</w:t>
            </w:r>
          </w:p>
        </w:tc>
        <w:tc>
          <w:tcPr>
            <w:tcW w:w="989" w:type="dxa"/>
            <w:tcBorders>
              <w:left w:val="single" w:sz="4" w:space="0" w:color="auto"/>
              <w:right w:val="nil"/>
            </w:tcBorders>
          </w:tcPr>
          <w:p w14:paraId="6E8F934D" w14:textId="77777777" w:rsidR="00BF03A7" w:rsidRPr="007B2B56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BF03A7" w:rsidRPr="004D1CC0" w14:paraId="1469E124" w14:textId="77777777" w:rsidTr="00AF7EDE">
        <w:tc>
          <w:tcPr>
            <w:tcW w:w="1417" w:type="dxa"/>
            <w:tcBorders>
              <w:left w:val="nil"/>
              <w:right w:val="single" w:sz="4" w:space="0" w:color="auto"/>
            </w:tcBorders>
          </w:tcPr>
          <w:p w14:paraId="12A6FDEE" w14:textId="77777777" w:rsidR="00BF03A7" w:rsidRPr="003527EB" w:rsidRDefault="00BF03A7" w:rsidP="00AF7E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DBP (mmHg)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2B683CF9" w14:textId="77777777" w:rsidR="00BF03A7" w:rsidRPr="003527EB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70 (69-74) (n=23)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58F7E80F" w14:textId="77777777" w:rsidR="00BF03A7" w:rsidRPr="003527EB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79 (72-86) (n=22)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398E6BDB" w14:textId="77777777" w:rsidR="00BF03A7" w:rsidRPr="003527EB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80 (75-93) (n=23)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27CC7352" w14:textId="77777777" w:rsidR="00BF03A7" w:rsidRPr="003527EB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79 (70-89) (n=22)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6970E48F" w14:textId="77777777" w:rsidR="00BF03A7" w:rsidRPr="003527EB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87 (79-90) (n=24)</w:t>
            </w:r>
          </w:p>
        </w:tc>
        <w:tc>
          <w:tcPr>
            <w:tcW w:w="861" w:type="dxa"/>
            <w:tcBorders>
              <w:left w:val="single" w:sz="4" w:space="0" w:color="auto"/>
              <w:right w:val="nil"/>
            </w:tcBorders>
          </w:tcPr>
          <w:p w14:paraId="2AFD1EA3" w14:textId="77777777" w:rsidR="00BF03A7" w:rsidRPr="003527EB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19" w:type="dxa"/>
            <w:tcBorders>
              <w:left w:val="single" w:sz="4" w:space="0" w:color="auto"/>
              <w:right w:val="nil"/>
            </w:tcBorders>
          </w:tcPr>
          <w:p w14:paraId="4B8D2124" w14:textId="77777777" w:rsidR="00BF03A7" w:rsidRPr="007B2B56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70 (64-74)</w:t>
            </w:r>
          </w:p>
        </w:tc>
        <w:tc>
          <w:tcPr>
            <w:tcW w:w="989" w:type="dxa"/>
            <w:tcBorders>
              <w:left w:val="single" w:sz="4" w:space="0" w:color="auto"/>
              <w:right w:val="nil"/>
            </w:tcBorders>
          </w:tcPr>
          <w:p w14:paraId="003D3853" w14:textId="77777777" w:rsidR="00BF03A7" w:rsidRPr="007B2B56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80 (71-88)</w:t>
            </w:r>
          </w:p>
        </w:tc>
        <w:tc>
          <w:tcPr>
            <w:tcW w:w="989" w:type="dxa"/>
            <w:tcBorders>
              <w:left w:val="single" w:sz="4" w:space="0" w:color="auto"/>
              <w:right w:val="nil"/>
            </w:tcBorders>
          </w:tcPr>
          <w:p w14:paraId="47A67E40" w14:textId="77777777" w:rsidR="00BF03A7" w:rsidRPr="007B2B56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75 (70-86)</w:t>
            </w:r>
          </w:p>
        </w:tc>
        <w:tc>
          <w:tcPr>
            <w:tcW w:w="989" w:type="dxa"/>
            <w:tcBorders>
              <w:left w:val="single" w:sz="4" w:space="0" w:color="auto"/>
              <w:right w:val="nil"/>
            </w:tcBorders>
          </w:tcPr>
          <w:p w14:paraId="59463CA2" w14:textId="77777777" w:rsidR="00BF03A7" w:rsidRPr="007B2B56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70 (65-81)</w:t>
            </w:r>
          </w:p>
        </w:tc>
        <w:tc>
          <w:tcPr>
            <w:tcW w:w="989" w:type="dxa"/>
            <w:tcBorders>
              <w:left w:val="single" w:sz="4" w:space="0" w:color="auto"/>
              <w:right w:val="nil"/>
            </w:tcBorders>
          </w:tcPr>
          <w:p w14:paraId="769103D7" w14:textId="77777777" w:rsidR="00BF03A7" w:rsidRPr="007B2B56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68 (60-80)</w:t>
            </w:r>
          </w:p>
        </w:tc>
        <w:tc>
          <w:tcPr>
            <w:tcW w:w="989" w:type="dxa"/>
            <w:tcBorders>
              <w:left w:val="single" w:sz="4" w:space="0" w:color="auto"/>
              <w:right w:val="nil"/>
            </w:tcBorders>
          </w:tcPr>
          <w:p w14:paraId="344D4C03" w14:textId="77777777" w:rsidR="00BF03A7" w:rsidRPr="007B2B56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BF03A7" w:rsidRPr="004D1CC0" w14:paraId="06E645AA" w14:textId="77777777" w:rsidTr="00AF7EDE">
        <w:tc>
          <w:tcPr>
            <w:tcW w:w="1417" w:type="dxa"/>
            <w:tcBorders>
              <w:left w:val="nil"/>
              <w:right w:val="single" w:sz="4" w:space="0" w:color="auto"/>
            </w:tcBorders>
          </w:tcPr>
          <w:p w14:paraId="3CEED195" w14:textId="77777777" w:rsidR="00BF03A7" w:rsidRPr="003527EB" w:rsidRDefault="00BF03A7" w:rsidP="00AF7E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HR (bpm)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30EB211D" w14:textId="77777777" w:rsidR="00BF03A7" w:rsidRPr="003527EB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66 (60-70)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47622329" w14:textId="77777777" w:rsidR="00BF03A7" w:rsidRPr="003527EB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63 (58-71)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1AEBBCA1" w14:textId="77777777" w:rsidR="00BF03A7" w:rsidRPr="003527EB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59 (57-63)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60B03312" w14:textId="77777777" w:rsidR="00BF03A7" w:rsidRPr="003527EB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59 (57-63)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62A4176C" w14:textId="77777777" w:rsidR="00BF03A7" w:rsidRPr="003527EB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60 (55-65)</w:t>
            </w:r>
          </w:p>
        </w:tc>
        <w:tc>
          <w:tcPr>
            <w:tcW w:w="861" w:type="dxa"/>
            <w:tcBorders>
              <w:left w:val="single" w:sz="4" w:space="0" w:color="auto"/>
              <w:right w:val="nil"/>
            </w:tcBorders>
          </w:tcPr>
          <w:p w14:paraId="4C237AED" w14:textId="77777777" w:rsidR="00BF03A7" w:rsidRPr="003527EB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119" w:type="dxa"/>
            <w:tcBorders>
              <w:left w:val="single" w:sz="4" w:space="0" w:color="auto"/>
              <w:right w:val="nil"/>
            </w:tcBorders>
          </w:tcPr>
          <w:p w14:paraId="082FB722" w14:textId="77777777" w:rsidR="00BF03A7" w:rsidRPr="007B2B56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60 (56-66)</w:t>
            </w:r>
          </w:p>
        </w:tc>
        <w:tc>
          <w:tcPr>
            <w:tcW w:w="989" w:type="dxa"/>
            <w:tcBorders>
              <w:left w:val="single" w:sz="4" w:space="0" w:color="auto"/>
              <w:right w:val="nil"/>
            </w:tcBorders>
          </w:tcPr>
          <w:p w14:paraId="29914F72" w14:textId="77777777" w:rsidR="00BF03A7" w:rsidRPr="007B2B56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65 (58-69)</w:t>
            </w:r>
          </w:p>
        </w:tc>
        <w:tc>
          <w:tcPr>
            <w:tcW w:w="989" w:type="dxa"/>
            <w:tcBorders>
              <w:left w:val="single" w:sz="4" w:space="0" w:color="auto"/>
              <w:right w:val="nil"/>
            </w:tcBorders>
          </w:tcPr>
          <w:p w14:paraId="46A195D1" w14:textId="77777777" w:rsidR="00BF03A7" w:rsidRPr="007B2B56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65 (59-70)</w:t>
            </w:r>
          </w:p>
        </w:tc>
        <w:tc>
          <w:tcPr>
            <w:tcW w:w="989" w:type="dxa"/>
            <w:tcBorders>
              <w:left w:val="single" w:sz="4" w:space="0" w:color="auto"/>
              <w:right w:val="nil"/>
            </w:tcBorders>
          </w:tcPr>
          <w:p w14:paraId="3FFD3EC1" w14:textId="77777777" w:rsidR="00BF03A7" w:rsidRPr="007B2B56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62 (59-64)</w:t>
            </w:r>
          </w:p>
        </w:tc>
        <w:tc>
          <w:tcPr>
            <w:tcW w:w="989" w:type="dxa"/>
            <w:tcBorders>
              <w:left w:val="single" w:sz="4" w:space="0" w:color="auto"/>
              <w:right w:val="nil"/>
            </w:tcBorders>
          </w:tcPr>
          <w:p w14:paraId="715D450E" w14:textId="77777777" w:rsidR="00BF03A7" w:rsidRPr="007B2B56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62 (58-66)</w:t>
            </w:r>
          </w:p>
        </w:tc>
        <w:tc>
          <w:tcPr>
            <w:tcW w:w="989" w:type="dxa"/>
            <w:tcBorders>
              <w:left w:val="single" w:sz="4" w:space="0" w:color="auto"/>
              <w:right w:val="nil"/>
            </w:tcBorders>
          </w:tcPr>
          <w:p w14:paraId="222F2D36" w14:textId="77777777" w:rsidR="00BF03A7" w:rsidRPr="007B2B56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</w:tr>
      <w:tr w:rsidR="00BF03A7" w:rsidRPr="004D1CC0" w14:paraId="784F6A25" w14:textId="77777777" w:rsidTr="00AF7EDE">
        <w:tc>
          <w:tcPr>
            <w:tcW w:w="1417" w:type="dxa"/>
            <w:tcBorders>
              <w:left w:val="nil"/>
              <w:right w:val="single" w:sz="4" w:space="0" w:color="auto"/>
            </w:tcBorders>
          </w:tcPr>
          <w:p w14:paraId="4B0B4474" w14:textId="77777777" w:rsidR="00BF03A7" w:rsidRPr="003527EB" w:rsidRDefault="00BF03A7" w:rsidP="00AF7ED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0A4DEABD" w14:textId="77777777" w:rsidR="00BF03A7" w:rsidRPr="003527EB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1 (4)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6A330AE8" w14:textId="77777777" w:rsidR="00BF03A7" w:rsidRPr="003527EB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3 (12)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4336539A" w14:textId="77777777" w:rsidR="00BF03A7" w:rsidRPr="003527EB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7 (28)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16321550" w14:textId="77777777" w:rsidR="00BF03A7" w:rsidRPr="003527EB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10 (40)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1A6853CA" w14:textId="77777777" w:rsidR="00BF03A7" w:rsidRPr="003527EB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12 (50)</w:t>
            </w:r>
          </w:p>
        </w:tc>
        <w:tc>
          <w:tcPr>
            <w:tcW w:w="861" w:type="dxa"/>
            <w:tcBorders>
              <w:left w:val="single" w:sz="4" w:space="0" w:color="auto"/>
              <w:right w:val="nil"/>
            </w:tcBorders>
          </w:tcPr>
          <w:p w14:paraId="2F6328ED" w14:textId="77777777" w:rsidR="00BF03A7" w:rsidRPr="003527EB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119" w:type="dxa"/>
            <w:tcBorders>
              <w:left w:val="single" w:sz="4" w:space="0" w:color="auto"/>
              <w:right w:val="nil"/>
            </w:tcBorders>
          </w:tcPr>
          <w:p w14:paraId="0A25DCF3" w14:textId="77777777" w:rsidR="00BF03A7" w:rsidRPr="007B2B56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3 (12)</w:t>
            </w:r>
          </w:p>
        </w:tc>
        <w:tc>
          <w:tcPr>
            <w:tcW w:w="989" w:type="dxa"/>
            <w:tcBorders>
              <w:left w:val="single" w:sz="4" w:space="0" w:color="auto"/>
              <w:right w:val="nil"/>
            </w:tcBorders>
          </w:tcPr>
          <w:p w14:paraId="699A0960" w14:textId="77777777" w:rsidR="00BF03A7" w:rsidRPr="007B2B56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3 (12)</w:t>
            </w:r>
          </w:p>
        </w:tc>
        <w:tc>
          <w:tcPr>
            <w:tcW w:w="989" w:type="dxa"/>
            <w:tcBorders>
              <w:left w:val="single" w:sz="4" w:space="0" w:color="auto"/>
              <w:right w:val="nil"/>
            </w:tcBorders>
          </w:tcPr>
          <w:p w14:paraId="5566A36E" w14:textId="77777777" w:rsidR="00BF03A7" w:rsidRPr="007B2B56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5 (20)</w:t>
            </w:r>
          </w:p>
        </w:tc>
        <w:tc>
          <w:tcPr>
            <w:tcW w:w="989" w:type="dxa"/>
            <w:tcBorders>
              <w:left w:val="single" w:sz="4" w:space="0" w:color="auto"/>
              <w:right w:val="nil"/>
            </w:tcBorders>
          </w:tcPr>
          <w:p w14:paraId="5D98A0F4" w14:textId="77777777" w:rsidR="00BF03A7" w:rsidRPr="007B2B56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8 (32)</w:t>
            </w:r>
          </w:p>
        </w:tc>
        <w:tc>
          <w:tcPr>
            <w:tcW w:w="989" w:type="dxa"/>
            <w:tcBorders>
              <w:left w:val="single" w:sz="4" w:space="0" w:color="auto"/>
              <w:right w:val="nil"/>
            </w:tcBorders>
          </w:tcPr>
          <w:p w14:paraId="4363A35B" w14:textId="77777777" w:rsidR="00BF03A7" w:rsidRPr="007B2B56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11 (44)</w:t>
            </w:r>
          </w:p>
        </w:tc>
        <w:tc>
          <w:tcPr>
            <w:tcW w:w="989" w:type="dxa"/>
            <w:tcBorders>
              <w:left w:val="single" w:sz="4" w:space="0" w:color="auto"/>
              <w:right w:val="nil"/>
            </w:tcBorders>
          </w:tcPr>
          <w:p w14:paraId="607EB76B" w14:textId="77777777" w:rsidR="00BF03A7" w:rsidRPr="007B2B56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BF03A7" w:rsidRPr="004D1CC0" w14:paraId="3C9C165F" w14:textId="77777777" w:rsidTr="00AF7EDE">
        <w:tc>
          <w:tcPr>
            <w:tcW w:w="1417" w:type="dxa"/>
            <w:tcBorders>
              <w:left w:val="nil"/>
              <w:right w:val="single" w:sz="4" w:space="0" w:color="auto"/>
            </w:tcBorders>
          </w:tcPr>
          <w:p w14:paraId="19A80B53" w14:textId="77777777" w:rsidR="00BF03A7" w:rsidRPr="003527EB" w:rsidRDefault="00BF03A7" w:rsidP="00AF7E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Non obstructive CAD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5EC7289F" w14:textId="77777777" w:rsidR="00BF03A7" w:rsidRPr="003527EB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3 (12)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196E41D1" w14:textId="77777777" w:rsidR="00BF03A7" w:rsidRPr="003527EB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10 (40)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35DFB18A" w14:textId="77777777" w:rsidR="00BF03A7" w:rsidRPr="003527EB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5 (20)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61AAC0F7" w14:textId="77777777" w:rsidR="00BF03A7" w:rsidRPr="003527EB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20 (80)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6EB9A8A8" w14:textId="77777777" w:rsidR="00BF03A7" w:rsidRPr="003527EB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20 (80)</w:t>
            </w:r>
          </w:p>
        </w:tc>
        <w:tc>
          <w:tcPr>
            <w:tcW w:w="861" w:type="dxa"/>
            <w:tcBorders>
              <w:left w:val="single" w:sz="4" w:space="0" w:color="auto"/>
              <w:right w:val="nil"/>
            </w:tcBorders>
          </w:tcPr>
          <w:p w14:paraId="63882892" w14:textId="77777777" w:rsidR="00BF03A7" w:rsidRPr="003527EB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19" w:type="dxa"/>
            <w:tcBorders>
              <w:left w:val="single" w:sz="4" w:space="0" w:color="auto"/>
              <w:right w:val="nil"/>
            </w:tcBorders>
          </w:tcPr>
          <w:p w14:paraId="79894679" w14:textId="77777777" w:rsidR="00BF03A7" w:rsidRPr="007B2B56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1 (4)</w:t>
            </w:r>
          </w:p>
        </w:tc>
        <w:tc>
          <w:tcPr>
            <w:tcW w:w="989" w:type="dxa"/>
            <w:tcBorders>
              <w:left w:val="single" w:sz="4" w:space="0" w:color="auto"/>
              <w:right w:val="nil"/>
            </w:tcBorders>
          </w:tcPr>
          <w:p w14:paraId="22617D34" w14:textId="77777777" w:rsidR="00BF03A7" w:rsidRPr="007B2B56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6 (24)</w:t>
            </w:r>
          </w:p>
        </w:tc>
        <w:tc>
          <w:tcPr>
            <w:tcW w:w="989" w:type="dxa"/>
            <w:tcBorders>
              <w:left w:val="single" w:sz="4" w:space="0" w:color="auto"/>
              <w:right w:val="nil"/>
            </w:tcBorders>
          </w:tcPr>
          <w:p w14:paraId="110D0770" w14:textId="77777777" w:rsidR="00BF03A7" w:rsidRPr="007B2B56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6 (24)</w:t>
            </w:r>
          </w:p>
        </w:tc>
        <w:tc>
          <w:tcPr>
            <w:tcW w:w="989" w:type="dxa"/>
            <w:tcBorders>
              <w:left w:val="single" w:sz="4" w:space="0" w:color="auto"/>
              <w:right w:val="nil"/>
            </w:tcBorders>
          </w:tcPr>
          <w:p w14:paraId="3BE31B78" w14:textId="77777777" w:rsidR="00BF03A7" w:rsidRPr="007B2B56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10 (40)</w:t>
            </w:r>
          </w:p>
        </w:tc>
        <w:tc>
          <w:tcPr>
            <w:tcW w:w="989" w:type="dxa"/>
            <w:tcBorders>
              <w:left w:val="single" w:sz="4" w:space="0" w:color="auto"/>
              <w:right w:val="nil"/>
            </w:tcBorders>
          </w:tcPr>
          <w:p w14:paraId="12A1A4E3" w14:textId="77777777" w:rsidR="00BF03A7" w:rsidRPr="007B2B56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16 (64)</w:t>
            </w:r>
          </w:p>
        </w:tc>
        <w:tc>
          <w:tcPr>
            <w:tcW w:w="989" w:type="dxa"/>
            <w:tcBorders>
              <w:left w:val="single" w:sz="4" w:space="0" w:color="auto"/>
              <w:right w:val="nil"/>
            </w:tcBorders>
          </w:tcPr>
          <w:p w14:paraId="5E3F4738" w14:textId="77777777" w:rsidR="00BF03A7" w:rsidRPr="007B2B56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BF03A7" w:rsidRPr="004D1CC0" w14:paraId="7A67F782" w14:textId="77777777" w:rsidTr="00AF7EDE">
        <w:tc>
          <w:tcPr>
            <w:tcW w:w="1417" w:type="dxa"/>
            <w:tcBorders>
              <w:left w:val="nil"/>
              <w:bottom w:val="nil"/>
              <w:right w:val="single" w:sz="4" w:space="0" w:color="auto"/>
            </w:tcBorders>
          </w:tcPr>
          <w:p w14:paraId="4B130AFC" w14:textId="77777777" w:rsidR="00BF03A7" w:rsidRPr="003527EB" w:rsidRDefault="00BF03A7" w:rsidP="00AF7EDE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Chest pain</w:t>
            </w:r>
          </w:p>
        </w:tc>
        <w:tc>
          <w:tcPr>
            <w:tcW w:w="113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4994289" w14:textId="77777777" w:rsidR="00BF03A7" w:rsidRPr="003527EB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2 (8)</w:t>
            </w:r>
          </w:p>
        </w:tc>
        <w:tc>
          <w:tcPr>
            <w:tcW w:w="113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69A4534" w14:textId="77777777" w:rsidR="00BF03A7" w:rsidRPr="003527EB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1 (4)</w:t>
            </w:r>
          </w:p>
        </w:tc>
        <w:tc>
          <w:tcPr>
            <w:tcW w:w="113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75DC804" w14:textId="77777777" w:rsidR="00BF03A7" w:rsidRPr="003527EB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4 (16)</w:t>
            </w:r>
          </w:p>
        </w:tc>
        <w:tc>
          <w:tcPr>
            <w:tcW w:w="113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3CEF921" w14:textId="77777777" w:rsidR="00BF03A7" w:rsidRPr="003527EB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2 (8)</w:t>
            </w:r>
          </w:p>
        </w:tc>
        <w:tc>
          <w:tcPr>
            <w:tcW w:w="113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63818E4" w14:textId="77777777" w:rsidR="00BF03A7" w:rsidRPr="003527EB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1 (4)</w:t>
            </w:r>
          </w:p>
        </w:tc>
        <w:tc>
          <w:tcPr>
            <w:tcW w:w="861" w:type="dxa"/>
            <w:tcBorders>
              <w:left w:val="single" w:sz="4" w:space="0" w:color="auto"/>
              <w:bottom w:val="nil"/>
              <w:right w:val="nil"/>
            </w:tcBorders>
          </w:tcPr>
          <w:p w14:paraId="211FBB9F" w14:textId="77777777" w:rsidR="00BF03A7" w:rsidRPr="003527EB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7EB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119" w:type="dxa"/>
            <w:tcBorders>
              <w:left w:val="single" w:sz="4" w:space="0" w:color="auto"/>
              <w:bottom w:val="nil"/>
              <w:right w:val="nil"/>
            </w:tcBorders>
          </w:tcPr>
          <w:p w14:paraId="596D7F9A" w14:textId="77777777" w:rsidR="00BF03A7" w:rsidRPr="007B2B56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2 (8)</w:t>
            </w:r>
          </w:p>
        </w:tc>
        <w:tc>
          <w:tcPr>
            <w:tcW w:w="989" w:type="dxa"/>
            <w:tcBorders>
              <w:left w:val="single" w:sz="4" w:space="0" w:color="auto"/>
              <w:bottom w:val="nil"/>
              <w:right w:val="nil"/>
            </w:tcBorders>
          </w:tcPr>
          <w:p w14:paraId="58C523AA" w14:textId="77777777" w:rsidR="00BF03A7" w:rsidRPr="007B2B56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1 (4)</w:t>
            </w:r>
          </w:p>
        </w:tc>
        <w:tc>
          <w:tcPr>
            <w:tcW w:w="989" w:type="dxa"/>
            <w:tcBorders>
              <w:left w:val="single" w:sz="4" w:space="0" w:color="auto"/>
              <w:bottom w:val="nil"/>
              <w:right w:val="nil"/>
            </w:tcBorders>
          </w:tcPr>
          <w:p w14:paraId="1DF6201B" w14:textId="77777777" w:rsidR="00BF03A7" w:rsidRPr="007B2B56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4 (16)</w:t>
            </w:r>
          </w:p>
        </w:tc>
        <w:tc>
          <w:tcPr>
            <w:tcW w:w="989" w:type="dxa"/>
            <w:tcBorders>
              <w:left w:val="single" w:sz="4" w:space="0" w:color="auto"/>
              <w:bottom w:val="nil"/>
              <w:right w:val="nil"/>
            </w:tcBorders>
          </w:tcPr>
          <w:p w14:paraId="063A5C24" w14:textId="77777777" w:rsidR="00BF03A7" w:rsidRPr="007B2B56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1 (4)</w:t>
            </w:r>
          </w:p>
        </w:tc>
        <w:tc>
          <w:tcPr>
            <w:tcW w:w="989" w:type="dxa"/>
            <w:tcBorders>
              <w:left w:val="single" w:sz="4" w:space="0" w:color="auto"/>
              <w:bottom w:val="nil"/>
              <w:right w:val="nil"/>
            </w:tcBorders>
          </w:tcPr>
          <w:p w14:paraId="07ED8AA0" w14:textId="77777777" w:rsidR="00BF03A7" w:rsidRPr="007B2B56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3 (12)</w:t>
            </w:r>
          </w:p>
        </w:tc>
        <w:tc>
          <w:tcPr>
            <w:tcW w:w="989" w:type="dxa"/>
            <w:tcBorders>
              <w:left w:val="single" w:sz="4" w:space="0" w:color="auto"/>
              <w:bottom w:val="nil"/>
              <w:right w:val="nil"/>
            </w:tcBorders>
          </w:tcPr>
          <w:p w14:paraId="3EEBE2C8" w14:textId="77777777" w:rsidR="00BF03A7" w:rsidRPr="007B2B56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4AEF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</w:tr>
    </w:tbl>
    <w:p w14:paraId="3D4078CE" w14:textId="77777777" w:rsidR="00BF03A7" w:rsidRDefault="00BF03A7"/>
    <w:p w14:paraId="3E8C9D55" w14:textId="16674431" w:rsidR="005473BD" w:rsidRDefault="00BF03A7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  <w:r w:rsidRPr="004D1CC0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>BSA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>,</w:t>
      </w:r>
      <w:r w:rsidRPr="004D1CC0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 xml:space="preserve"> Body Surface Area; CAD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>,</w:t>
      </w:r>
      <w:r w:rsidRPr="004D1CC0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 xml:space="preserve"> Coronary Artery Disease;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 xml:space="preserve"> DBP, Diastolic Blood Pressure;</w:t>
      </w:r>
      <w:r w:rsidRPr="004D1CC0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 xml:space="preserve"> HR: Heart Rate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>; S</w:t>
      </w:r>
      <w:r w:rsidRPr="004D1CC0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>BP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>,</w:t>
      </w:r>
      <w:r w:rsidRPr="004D1CC0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 xml:space="preserve">Systolic </w:t>
      </w:r>
      <w:r w:rsidRPr="004D1CC0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>Blood Pressure</w:t>
      </w:r>
    </w:p>
    <w:p w14:paraId="4D44DBD2" w14:textId="77777777" w:rsidR="005473BD" w:rsidRDefault="005473BD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733EEA5B" w14:textId="77777777" w:rsidR="005473BD" w:rsidRDefault="005473BD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50502BA1" w14:textId="77777777" w:rsidR="00BF03A7" w:rsidRDefault="00BF03A7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353DB1E6" w14:textId="77777777" w:rsidR="00011D3A" w:rsidRDefault="00011D3A" w:rsidP="00BF03A7">
      <w:pPr>
        <w:spacing w:line="480" w:lineRule="auto"/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  <w:sectPr w:rsidR="00011D3A" w:rsidSect="00011D3A">
          <w:pgSz w:w="16820" w:h="1190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63DE74C4" w14:textId="77777777" w:rsidR="00BF03A7" w:rsidRDefault="00BF03A7" w:rsidP="00BF03A7">
      <w:pPr>
        <w:spacing w:line="480" w:lineRule="auto"/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  <w:lastRenderedPageBreak/>
        <w:t xml:space="preserve">Supplementary </w:t>
      </w:r>
      <w:r w:rsidRPr="00DA1F91"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  <w:t>2</w:t>
      </w:r>
      <w:r w:rsidRPr="00DA1F91"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  <w:t>. Univariate analysis of the determinants of LAV by area-length method.</w:t>
      </w:r>
    </w:p>
    <w:p w14:paraId="4B9697AF" w14:textId="77777777" w:rsidR="00BF03A7" w:rsidRDefault="00BF03A7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 w:firstRow="1" w:lastRow="0" w:firstColumn="1" w:lastColumn="0" w:noHBand="0" w:noVBand="0"/>
      </w:tblPr>
      <w:tblGrid>
        <w:gridCol w:w="3849"/>
        <w:gridCol w:w="1243"/>
        <w:gridCol w:w="2875"/>
        <w:gridCol w:w="1526"/>
      </w:tblGrid>
      <w:tr w:rsidR="00BF03A7" w:rsidRPr="00562897" w14:paraId="6877AC66" w14:textId="77777777" w:rsidTr="00AF7EDE">
        <w:tc>
          <w:tcPr>
            <w:tcW w:w="3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BC416F" w14:textId="77777777" w:rsidR="00BF03A7" w:rsidRPr="00562897" w:rsidRDefault="00BF03A7" w:rsidP="00AF7ED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</w:pPr>
            <w:r w:rsidRPr="00562897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  <w:t>Variables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72274" w14:textId="77777777" w:rsidR="00BF03A7" w:rsidRPr="00562897" w:rsidRDefault="00BF03A7" w:rsidP="00AF7E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</w:pPr>
            <w:r w:rsidRPr="0068067C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  <w:t>Beta Coefficient (β)</w:t>
            </w:r>
          </w:p>
        </w:tc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1A1F7" w14:textId="77777777" w:rsidR="00BF03A7" w:rsidRPr="00562897" w:rsidRDefault="00BF03A7" w:rsidP="00AF7E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</w:pPr>
            <w:r w:rsidRPr="00562897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  <w:t xml:space="preserve"> 95%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  <w:t xml:space="preserve"> CI</w:t>
            </w:r>
          </w:p>
        </w:tc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18F7B3D" w14:textId="77777777" w:rsidR="00BF03A7" w:rsidRPr="00562897" w:rsidRDefault="00BF03A7" w:rsidP="00AF7E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  <w:t xml:space="preserve"> </w:t>
            </w:r>
            <w:r w:rsidRPr="00562897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  <w:t>P</w:t>
            </w:r>
            <w:r w:rsidRPr="00EF35AB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  <w:t>-value</w:t>
            </w:r>
          </w:p>
        </w:tc>
      </w:tr>
      <w:tr w:rsidR="00BF03A7" w:rsidRPr="00562897" w14:paraId="4A0106C1" w14:textId="77777777" w:rsidTr="00AF7EDE">
        <w:tc>
          <w:tcPr>
            <w:tcW w:w="384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1DABB5" w14:textId="77777777" w:rsidR="00BF03A7" w:rsidRPr="00562897" w:rsidRDefault="00BF03A7" w:rsidP="00AF7ED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</w:pPr>
            <w:r w:rsidRPr="00562897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  <w:t>Age (</w:t>
            </w:r>
            <w:r w:rsidRPr="00EF35AB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  <w:t>years</w:t>
            </w:r>
            <w:r w:rsidRPr="00562897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  <w:t>)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75112BF" w14:textId="77777777" w:rsidR="00BF03A7" w:rsidRPr="00562897" w:rsidRDefault="00BF03A7" w:rsidP="00AF7E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6289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23</w:t>
            </w:r>
          </w:p>
        </w:tc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C491AFA" w14:textId="77777777" w:rsidR="00BF03A7" w:rsidRPr="00562897" w:rsidRDefault="00BF03A7" w:rsidP="00AF7E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proofErr w:type="gramStart"/>
            <w:r w:rsidRPr="0056289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02</w:t>
            </w:r>
            <w:r w:rsidRPr="0056289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;</w:t>
            </w:r>
            <w:proofErr w:type="gramEnd"/>
            <w:r w:rsidRPr="0056289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 xml:space="preserve"> 0.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43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B9CD0BE" w14:textId="77777777" w:rsidR="00BF03A7" w:rsidRPr="00562897" w:rsidRDefault="00BF03A7" w:rsidP="00AF7E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EF35AB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3</w:t>
            </w:r>
          </w:p>
        </w:tc>
      </w:tr>
      <w:tr w:rsidR="00BF03A7" w:rsidRPr="00562897" w14:paraId="5A973D87" w14:textId="77777777" w:rsidTr="00AF7EDE">
        <w:tc>
          <w:tcPr>
            <w:tcW w:w="384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6CEC29" w14:textId="77777777" w:rsidR="00BF03A7" w:rsidRPr="00562897" w:rsidRDefault="00BF03A7" w:rsidP="00AF7ED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fr-FR"/>
                <w14:ligatures w14:val="none"/>
              </w:rPr>
            </w:pPr>
            <w:r w:rsidRPr="00EF35A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fr-FR"/>
                <w14:ligatures w14:val="none"/>
              </w:rPr>
              <w:t>BSA</w:t>
            </w:r>
            <w:r w:rsidRPr="00562897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fr-FR"/>
                <w14:ligatures w14:val="none"/>
              </w:rPr>
              <w:t xml:space="preserve"> (m</w:t>
            </w:r>
            <w:r w:rsidRPr="00562897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val="en-GB" w:eastAsia="fr-FR"/>
                <w14:ligatures w14:val="none"/>
              </w:rPr>
              <w:t>2</w:t>
            </w:r>
            <w:r w:rsidRPr="00562897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fr-FR"/>
                <w14:ligatures w14:val="none"/>
              </w:rPr>
              <w:t>)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1ACB6C4" w14:textId="77777777" w:rsidR="00BF03A7" w:rsidRPr="00562897" w:rsidRDefault="00BF03A7" w:rsidP="00AF7E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4</w:t>
            </w:r>
            <w:r w:rsidRPr="00EF35AB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52</w:t>
            </w:r>
          </w:p>
        </w:tc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9EC36D2" w14:textId="77777777" w:rsidR="00BF03A7" w:rsidRPr="00562897" w:rsidRDefault="00BF03A7" w:rsidP="00AF7E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proofErr w:type="gramStart"/>
            <w:r w:rsidRPr="00EF35AB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9</w:t>
            </w:r>
            <w:r w:rsidRPr="00EF35AB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67</w:t>
            </w:r>
            <w:r w:rsidRPr="0056289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;</w:t>
            </w:r>
            <w:proofErr w:type="gramEnd"/>
            <w:r w:rsidRPr="0056289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53</w:t>
            </w:r>
            <w:r w:rsidRPr="00EF35AB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38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6000A48" w14:textId="77777777" w:rsidR="00BF03A7" w:rsidRPr="00562897" w:rsidRDefault="00BF03A7" w:rsidP="00AF7E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6289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&lt;0.001</w:t>
            </w:r>
          </w:p>
        </w:tc>
      </w:tr>
      <w:tr w:rsidR="00BF03A7" w:rsidRPr="00562897" w14:paraId="2FFD7DCD" w14:textId="77777777" w:rsidTr="00AF7EDE">
        <w:tc>
          <w:tcPr>
            <w:tcW w:w="384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72047EB" w14:textId="77777777" w:rsidR="00BF03A7" w:rsidRPr="00562897" w:rsidRDefault="00BF03A7" w:rsidP="00AF7ED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</w:pPr>
            <w:r w:rsidRPr="00EF35AB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  <w:t>HR (BPM)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C740772" w14:textId="77777777" w:rsidR="00BF03A7" w:rsidRPr="00562897" w:rsidRDefault="00BF03A7" w:rsidP="00AF7E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6289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-0.5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5</w:t>
            </w:r>
          </w:p>
        </w:tc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A4E6AAA" w14:textId="77777777" w:rsidR="00BF03A7" w:rsidRPr="00562897" w:rsidRDefault="00BF03A7" w:rsidP="00AF7E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6289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-0.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97</w:t>
            </w:r>
            <w:r w:rsidRPr="0056289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;</w:t>
            </w:r>
            <w:proofErr w:type="gramEnd"/>
            <w:r w:rsidRPr="0056289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 xml:space="preserve"> -0.1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3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D5EFC30" w14:textId="77777777" w:rsidR="00BF03A7" w:rsidRPr="00562897" w:rsidRDefault="00BF03A7" w:rsidP="00AF7E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6289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0.0</w:t>
            </w:r>
            <w:r w:rsidRPr="00EF35AB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10</w:t>
            </w:r>
          </w:p>
        </w:tc>
      </w:tr>
      <w:tr w:rsidR="00BF03A7" w:rsidRPr="00562897" w14:paraId="37AA498C" w14:textId="77777777" w:rsidTr="00AF7EDE">
        <w:tc>
          <w:tcPr>
            <w:tcW w:w="384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ACFFC70" w14:textId="77777777" w:rsidR="00BF03A7" w:rsidRPr="00562897" w:rsidRDefault="00BF03A7" w:rsidP="00AF7ED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</w:pPr>
            <w:r w:rsidRPr="00EF35AB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  <w:t>CCS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8141BCC" w14:textId="77777777" w:rsidR="00BF03A7" w:rsidRPr="00562897" w:rsidRDefault="00BF03A7" w:rsidP="00AF7E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6289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-0.0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03</w:t>
            </w:r>
          </w:p>
        </w:tc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67B230D" w14:textId="77777777" w:rsidR="00BF03A7" w:rsidRPr="00562897" w:rsidRDefault="00BF03A7" w:rsidP="00AF7E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6289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-0.</w:t>
            </w:r>
            <w:proofErr w:type="gramStart"/>
            <w:r w:rsidRPr="0056289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3</w:t>
            </w:r>
            <w:r w:rsidRPr="0056289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;</w:t>
            </w:r>
            <w:proofErr w:type="gramEnd"/>
            <w:r w:rsidRPr="00EF35AB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 xml:space="preserve"> </w:t>
            </w:r>
            <w:r w:rsidRPr="0056289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2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CFC5734" w14:textId="77777777" w:rsidR="00BF03A7" w:rsidRPr="00562897" w:rsidRDefault="00BF03A7" w:rsidP="00AF7E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6289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81</w:t>
            </w:r>
          </w:p>
        </w:tc>
      </w:tr>
      <w:tr w:rsidR="00BF03A7" w:rsidRPr="00562897" w14:paraId="453485DF" w14:textId="77777777" w:rsidTr="00AF7EDE">
        <w:tc>
          <w:tcPr>
            <w:tcW w:w="384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AD449AB" w14:textId="77777777" w:rsidR="00BF03A7" w:rsidRPr="00562897" w:rsidRDefault="00BF03A7" w:rsidP="00AF7ED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</w:pPr>
            <w:r w:rsidRPr="00EF35AB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  <w:t>LVEF</w:t>
            </w:r>
            <w:r w:rsidRPr="00562897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  <w:t xml:space="preserve"> (%)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D1AD560" w14:textId="77777777" w:rsidR="00BF03A7" w:rsidRPr="00562897" w:rsidRDefault="00BF03A7" w:rsidP="00AF7E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6289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-0.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78</w:t>
            </w:r>
          </w:p>
        </w:tc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9789CD0" w14:textId="77777777" w:rsidR="00BF03A7" w:rsidRPr="00562897" w:rsidRDefault="00BF03A7" w:rsidP="00AF7E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6289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-1.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17</w:t>
            </w:r>
            <w:r w:rsidRPr="0056289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;</w:t>
            </w:r>
            <w:proofErr w:type="gramEnd"/>
            <w:r w:rsidRPr="00EF35AB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 xml:space="preserve"> </w:t>
            </w:r>
            <w:r w:rsidRPr="0056289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-0.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38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324C8B4" w14:textId="77777777" w:rsidR="00BF03A7" w:rsidRPr="00562897" w:rsidRDefault="00BF03A7" w:rsidP="00AF7E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6289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&lt;0.001</w:t>
            </w:r>
          </w:p>
        </w:tc>
      </w:tr>
      <w:tr w:rsidR="00BF03A7" w:rsidRPr="00562897" w14:paraId="5F447B57" w14:textId="77777777" w:rsidTr="00AF7EDE">
        <w:tc>
          <w:tcPr>
            <w:tcW w:w="38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0085BF" w14:textId="77777777" w:rsidR="00BF03A7" w:rsidRPr="00EF35AB" w:rsidRDefault="00BF03A7" w:rsidP="00AF7ED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</w:pPr>
            <w:r w:rsidRPr="00EF35AB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  <w:t>LVM (g)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1799AC" w14:textId="77777777" w:rsidR="00BF03A7" w:rsidRPr="00EF35AB" w:rsidRDefault="00BF03A7" w:rsidP="00AF7E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EF35AB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22</w:t>
            </w:r>
          </w:p>
        </w:tc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6F388B" w14:textId="77777777" w:rsidR="00BF03A7" w:rsidRPr="00EF35AB" w:rsidRDefault="00BF03A7" w:rsidP="00AF7E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proofErr w:type="gramStart"/>
            <w:r w:rsidRPr="00EF35AB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14</w:t>
            </w:r>
            <w:r w:rsidRPr="00EF35AB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;</w:t>
            </w:r>
            <w:proofErr w:type="gramEnd"/>
            <w:r w:rsidRPr="00EF35AB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 xml:space="preserve"> 0.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31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D91D43" w14:textId="77777777" w:rsidR="00BF03A7" w:rsidRPr="00EF35AB" w:rsidRDefault="00BF03A7" w:rsidP="00AF7E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6289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&lt;0.001</w:t>
            </w:r>
          </w:p>
        </w:tc>
      </w:tr>
      <w:tr w:rsidR="00BF03A7" w:rsidRPr="00562897" w14:paraId="26A915C8" w14:textId="77777777" w:rsidTr="00AF7EDE">
        <w:tc>
          <w:tcPr>
            <w:tcW w:w="38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3C96F0" w14:textId="77777777" w:rsidR="00BF03A7" w:rsidRPr="00EF35AB" w:rsidRDefault="00BF03A7" w:rsidP="00AF7ED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</w:pPr>
            <w:r w:rsidRPr="00EF35AB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  <w:t>RVEF (%)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776953" w14:textId="77777777" w:rsidR="00BF03A7" w:rsidRPr="00EF35AB" w:rsidRDefault="00BF03A7" w:rsidP="00AF7E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-</w:t>
            </w:r>
            <w:r w:rsidRPr="00EF35AB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33</w:t>
            </w:r>
          </w:p>
        </w:tc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1083D2" w14:textId="77777777" w:rsidR="00BF03A7" w:rsidRPr="00EF35AB" w:rsidRDefault="00BF03A7" w:rsidP="00AF7E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EF35AB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-0.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79</w:t>
            </w:r>
            <w:r w:rsidRPr="00EF35AB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;</w:t>
            </w:r>
            <w:proofErr w:type="gramEnd"/>
            <w:r w:rsidRPr="00EF35AB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 xml:space="preserve"> 0.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13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9DF411" w14:textId="77777777" w:rsidR="00BF03A7" w:rsidRPr="00EF35AB" w:rsidRDefault="00BF03A7" w:rsidP="00AF7E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EF35AB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16</w:t>
            </w:r>
          </w:p>
        </w:tc>
      </w:tr>
      <w:tr w:rsidR="00BF03A7" w:rsidRPr="00562897" w14:paraId="04A43306" w14:textId="77777777" w:rsidTr="00AF7EDE">
        <w:tc>
          <w:tcPr>
            <w:tcW w:w="38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B558D2" w14:textId="77777777" w:rsidR="00BF03A7" w:rsidRPr="00EF35AB" w:rsidRDefault="00BF03A7" w:rsidP="00AF7ED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</w:pPr>
            <w:r w:rsidRPr="00EF35AB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  <w:t>Male sex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1D4EDA" w14:textId="77777777" w:rsidR="00BF03A7" w:rsidRPr="00EF35AB" w:rsidRDefault="00BF03A7" w:rsidP="00AF7E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9</w:t>
            </w:r>
            <w:r w:rsidRPr="00EF35AB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08</w:t>
            </w:r>
          </w:p>
        </w:tc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66BD84" w14:textId="77777777" w:rsidR="00BF03A7" w:rsidRPr="00EF35AB" w:rsidRDefault="00BF03A7" w:rsidP="00AF7E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3.26</w:t>
            </w:r>
            <w:r w:rsidRPr="00EF35AB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;</w:t>
            </w:r>
            <w:proofErr w:type="gramEnd"/>
            <w:r w:rsidRPr="00EF35AB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14.91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812CE5" w14:textId="77777777" w:rsidR="00BF03A7" w:rsidRPr="00EF35AB" w:rsidRDefault="00BF03A7" w:rsidP="00AF7E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EF35AB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002</w:t>
            </w:r>
          </w:p>
        </w:tc>
      </w:tr>
      <w:tr w:rsidR="00BF03A7" w:rsidRPr="00562897" w14:paraId="0557C872" w14:textId="77777777" w:rsidTr="00AF7EDE">
        <w:tc>
          <w:tcPr>
            <w:tcW w:w="38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461AE3" w14:textId="77777777" w:rsidR="00BF03A7" w:rsidRPr="00EF35AB" w:rsidRDefault="00BF03A7" w:rsidP="00AF7ED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</w:pPr>
            <w:r w:rsidRPr="00EF35AB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  <w:t>Hypertension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8248A9" w14:textId="77777777" w:rsidR="00BF03A7" w:rsidRPr="00EF35AB" w:rsidRDefault="00BF03A7" w:rsidP="00AF7E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2</w:t>
            </w:r>
            <w:r w:rsidRPr="00EF35AB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4</w:t>
            </w:r>
            <w:r w:rsidRPr="00EF35AB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0</w:t>
            </w:r>
          </w:p>
        </w:tc>
        <w:tc>
          <w:tcPr>
            <w:tcW w:w="2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2A5F33" w14:textId="77777777" w:rsidR="00BF03A7" w:rsidRPr="00EF35AB" w:rsidRDefault="00BF03A7" w:rsidP="00AF7E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-4.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44 ;</w:t>
            </w:r>
            <w:proofErr w:type="gramEnd"/>
            <w:r w:rsidRPr="00EF35AB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 xml:space="preserve"> 9.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23</w:t>
            </w:r>
          </w:p>
        </w:tc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92FF45" w14:textId="77777777" w:rsidR="00BF03A7" w:rsidRPr="00EF35AB" w:rsidRDefault="00BF03A7" w:rsidP="00AF7ED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EF35AB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49</w:t>
            </w:r>
          </w:p>
        </w:tc>
      </w:tr>
    </w:tbl>
    <w:p w14:paraId="052E7F83" w14:textId="77777777" w:rsidR="00BF03A7" w:rsidRDefault="00BF03A7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13B170BE" w14:textId="74FF6765" w:rsidR="00BF03A7" w:rsidRPr="00FB257E" w:rsidRDefault="00BF03A7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  <w:r w:rsidRPr="00FB257E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>BSA: Body Surface Area; CCS: Coronary Calcium Score; HR: Heart Rate; LVEF: Left Ventricular Ejection Fraction; LVM: Left Ventricular Mass; RVEF: Right Ventricular Ejection Fraction.</w:t>
      </w:r>
    </w:p>
    <w:p w14:paraId="1E0DB01C" w14:textId="77777777" w:rsidR="00BF03A7" w:rsidRDefault="00BF03A7" w:rsidP="00BF03A7">
      <w:pPr>
        <w:spacing w:line="480" w:lineRule="auto"/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</w:pPr>
    </w:p>
    <w:p w14:paraId="73BA2C08" w14:textId="77777777" w:rsidR="00BF03A7" w:rsidRDefault="00BF03A7" w:rsidP="00BF03A7">
      <w:pPr>
        <w:spacing w:line="480" w:lineRule="auto"/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</w:pPr>
    </w:p>
    <w:p w14:paraId="2A3E2758" w14:textId="77777777" w:rsidR="00BF03A7" w:rsidRDefault="00BF03A7" w:rsidP="00BF03A7">
      <w:pPr>
        <w:spacing w:line="480" w:lineRule="auto"/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</w:pPr>
    </w:p>
    <w:p w14:paraId="735E8B1B" w14:textId="77777777" w:rsidR="00BF03A7" w:rsidRDefault="00BF03A7" w:rsidP="00BF03A7">
      <w:pPr>
        <w:spacing w:line="480" w:lineRule="auto"/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</w:pPr>
    </w:p>
    <w:p w14:paraId="6D5FEA2F" w14:textId="77777777" w:rsidR="005473BD" w:rsidRDefault="005473BD" w:rsidP="00BF03A7">
      <w:pPr>
        <w:spacing w:line="480" w:lineRule="auto"/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</w:pPr>
    </w:p>
    <w:p w14:paraId="3062D681" w14:textId="77777777" w:rsidR="005473BD" w:rsidRDefault="005473BD" w:rsidP="00BF03A7">
      <w:pPr>
        <w:spacing w:line="480" w:lineRule="auto"/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</w:pPr>
    </w:p>
    <w:p w14:paraId="5BB7AD66" w14:textId="77777777" w:rsidR="005473BD" w:rsidRDefault="005473BD" w:rsidP="00BF03A7">
      <w:pPr>
        <w:spacing w:line="480" w:lineRule="auto"/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</w:pPr>
    </w:p>
    <w:p w14:paraId="53D6212E" w14:textId="77777777" w:rsidR="005473BD" w:rsidRDefault="005473BD" w:rsidP="00BF03A7">
      <w:pPr>
        <w:spacing w:line="480" w:lineRule="auto"/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</w:pPr>
    </w:p>
    <w:p w14:paraId="68BF793A" w14:textId="77777777" w:rsidR="005473BD" w:rsidRDefault="005473BD" w:rsidP="00BF03A7">
      <w:pPr>
        <w:spacing w:line="480" w:lineRule="auto"/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</w:pPr>
    </w:p>
    <w:p w14:paraId="0AB60AF1" w14:textId="77777777" w:rsidR="005473BD" w:rsidRDefault="005473BD" w:rsidP="00BF03A7">
      <w:pPr>
        <w:spacing w:line="480" w:lineRule="auto"/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</w:pPr>
    </w:p>
    <w:p w14:paraId="01E5A547" w14:textId="77777777" w:rsidR="005473BD" w:rsidRDefault="005473BD" w:rsidP="00BF03A7">
      <w:pPr>
        <w:spacing w:line="480" w:lineRule="auto"/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</w:pPr>
    </w:p>
    <w:p w14:paraId="331F608A" w14:textId="77777777" w:rsidR="00BF03A7" w:rsidRPr="00DA1F91" w:rsidRDefault="00BF03A7" w:rsidP="00BF03A7">
      <w:pPr>
        <w:spacing w:line="480" w:lineRule="auto"/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  <w:lastRenderedPageBreak/>
        <w:t xml:space="preserve">Supplementary </w:t>
      </w:r>
      <w:r w:rsidRPr="00DA1F91"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  <w:t>3</w:t>
      </w:r>
      <w:r w:rsidRPr="00DA1F91"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  <w:t>Mult</w:t>
      </w:r>
      <w:r w:rsidRPr="00DA1F91"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  <w:t>ivariate analysis of the determinants of LAV by area-length method.</w:t>
      </w:r>
    </w:p>
    <w:p w14:paraId="0F342004" w14:textId="77777777" w:rsidR="00BF03A7" w:rsidRDefault="00BF03A7" w:rsidP="00BF03A7">
      <w:pPr>
        <w:spacing w:line="480" w:lineRule="auto"/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</w:pPr>
    </w:p>
    <w:tbl>
      <w:tblPr>
        <w:tblW w:w="9498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48"/>
        <w:gridCol w:w="1275"/>
        <w:gridCol w:w="2957"/>
        <w:gridCol w:w="1418"/>
      </w:tblGrid>
      <w:tr w:rsidR="00BF03A7" w:rsidRPr="00227FD8" w14:paraId="19357257" w14:textId="77777777" w:rsidTr="00AF7EDE">
        <w:trPr>
          <w:cantSplit/>
          <w:trHeight w:val="630"/>
        </w:trPr>
        <w:tc>
          <w:tcPr>
            <w:tcW w:w="3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E29EFA7" w14:textId="77777777" w:rsidR="00BF03A7" w:rsidRPr="00EF35AB" w:rsidRDefault="00BF03A7" w:rsidP="00AF7EDE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</w:pPr>
            <w:r w:rsidRPr="00EF35AB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  <w:t>Parameter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9DB8619" w14:textId="77777777" w:rsidR="00BF03A7" w:rsidRPr="00EF35AB" w:rsidRDefault="00BF03A7" w:rsidP="00AF7EDE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</w:pPr>
            <w:r w:rsidRPr="0068067C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  <w:t>Beta Coefficient (β)</w:t>
            </w:r>
          </w:p>
        </w:tc>
        <w:tc>
          <w:tcPr>
            <w:tcW w:w="2957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5B46244" w14:textId="77777777" w:rsidR="00BF03A7" w:rsidRPr="00EF35AB" w:rsidRDefault="00BF03A7" w:rsidP="00AF7EDE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</w:pPr>
            <w:r w:rsidRPr="00562897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  <w:t>95%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  <w:t xml:space="preserve"> CI</w:t>
            </w:r>
          </w:p>
        </w:tc>
        <w:tc>
          <w:tcPr>
            <w:tcW w:w="1418" w:type="dxa"/>
            <w:tcBorders>
              <w:top w:val="single" w:sz="4" w:space="0" w:color="auto"/>
              <w:right w:val="nil"/>
            </w:tcBorders>
            <w:shd w:val="clear" w:color="auto" w:fill="FFFFFF"/>
            <w:vAlign w:val="bottom"/>
          </w:tcPr>
          <w:p w14:paraId="242ACE34" w14:textId="77777777" w:rsidR="00BF03A7" w:rsidRPr="00EF35AB" w:rsidRDefault="00BF03A7" w:rsidP="00AF7EDE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</w:pPr>
            <w:r w:rsidRPr="00EF35AB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  <w:t>P-value</w:t>
            </w:r>
          </w:p>
        </w:tc>
      </w:tr>
      <w:tr w:rsidR="00BF03A7" w:rsidRPr="00227FD8" w14:paraId="335CA29B" w14:textId="77777777" w:rsidTr="00AF7EDE">
        <w:trPr>
          <w:cantSplit/>
        </w:trPr>
        <w:tc>
          <w:tcPr>
            <w:tcW w:w="38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2703817" w14:textId="77777777" w:rsidR="00BF03A7" w:rsidRPr="00EF35AB" w:rsidRDefault="00BF03A7" w:rsidP="00AF7EDE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</w:pPr>
            <w:r w:rsidRPr="00EF35AB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  <w:t>Age (years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1624A4F2" w14:textId="77777777" w:rsidR="00BF03A7" w:rsidRPr="00EF35AB" w:rsidRDefault="00BF03A7" w:rsidP="00AF7EDE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EF35AB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38</w:t>
            </w:r>
          </w:p>
        </w:tc>
        <w:tc>
          <w:tcPr>
            <w:tcW w:w="29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D8A28C" w14:textId="77777777" w:rsidR="00BF03A7" w:rsidRPr="00EF35AB" w:rsidRDefault="00BF03A7" w:rsidP="00AF7EDE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proofErr w:type="gramStart"/>
            <w:r w:rsidRPr="00EF35AB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16</w:t>
            </w:r>
            <w:r w:rsidRPr="00EF35AB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;</w:t>
            </w:r>
            <w:proofErr w:type="gramEnd"/>
            <w:r w:rsidRPr="00EF35AB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 xml:space="preserve"> 0.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5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FE0850B" w14:textId="77777777" w:rsidR="00BF03A7" w:rsidRPr="00EF35AB" w:rsidRDefault="00BF03A7" w:rsidP="00AF7EDE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6289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&lt;0.001</w:t>
            </w:r>
          </w:p>
        </w:tc>
      </w:tr>
      <w:tr w:rsidR="00BF03A7" w:rsidRPr="00227FD8" w14:paraId="5CA331D9" w14:textId="77777777" w:rsidTr="00AF7EDE">
        <w:trPr>
          <w:cantSplit/>
        </w:trPr>
        <w:tc>
          <w:tcPr>
            <w:tcW w:w="3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3D6E336" w14:textId="77777777" w:rsidR="00BF03A7" w:rsidRPr="00EF35AB" w:rsidRDefault="00BF03A7" w:rsidP="00AF7EDE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</w:pPr>
            <w:r w:rsidRPr="00EF35AB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  <w:t>BSA (m²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65D74C5B" w14:textId="77777777" w:rsidR="00BF03A7" w:rsidRPr="00EF35AB" w:rsidRDefault="00BF03A7" w:rsidP="00AF7EDE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EF35AB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41.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1</w:t>
            </w:r>
          </w:p>
        </w:tc>
        <w:tc>
          <w:tcPr>
            <w:tcW w:w="29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9932AD" w14:textId="77777777" w:rsidR="00BF03A7" w:rsidRPr="00EF35AB" w:rsidRDefault="00BF03A7" w:rsidP="00AF7EDE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29</w:t>
            </w:r>
            <w:r w:rsidRPr="00EF35AB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82</w:t>
            </w:r>
            <w:r w:rsidRPr="00EF35AB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;</w:t>
            </w:r>
            <w:proofErr w:type="gramEnd"/>
            <w:r w:rsidRPr="00EF35AB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 xml:space="preserve"> 52.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2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339D4BE" w14:textId="77777777" w:rsidR="00BF03A7" w:rsidRPr="00EF35AB" w:rsidRDefault="00BF03A7" w:rsidP="00AF7EDE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6289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&lt;0.001</w:t>
            </w:r>
          </w:p>
        </w:tc>
      </w:tr>
      <w:tr w:rsidR="00BF03A7" w:rsidRPr="00227FD8" w14:paraId="575271B9" w14:textId="77777777" w:rsidTr="00AF7EDE">
        <w:trPr>
          <w:cantSplit/>
        </w:trPr>
        <w:tc>
          <w:tcPr>
            <w:tcW w:w="3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BBC2DD8" w14:textId="77777777" w:rsidR="00BF03A7" w:rsidRPr="00EF35AB" w:rsidRDefault="00BF03A7" w:rsidP="00AF7EDE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</w:pPr>
            <w:r w:rsidRPr="00EF35AB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  <w:t>HR (bpm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7D37AA68" w14:textId="77777777" w:rsidR="00BF03A7" w:rsidRPr="00EF35AB" w:rsidRDefault="00BF03A7" w:rsidP="00AF7EDE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EF35AB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-0.50</w:t>
            </w:r>
          </w:p>
        </w:tc>
        <w:tc>
          <w:tcPr>
            <w:tcW w:w="29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914A32" w14:textId="77777777" w:rsidR="00BF03A7" w:rsidRPr="00EF35AB" w:rsidRDefault="00BF03A7" w:rsidP="00AF7EDE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EF35AB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-0.</w:t>
            </w:r>
            <w:proofErr w:type="gramStart"/>
            <w:r w:rsidRPr="00EF35AB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7</w:t>
            </w:r>
            <w:r w:rsidRPr="00EF35AB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;</w:t>
            </w:r>
            <w:proofErr w:type="gramEnd"/>
            <w:r w:rsidRPr="00EF35AB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 xml:space="preserve"> -0.13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6FD84816" w14:textId="77777777" w:rsidR="00BF03A7" w:rsidRPr="00EF35AB" w:rsidRDefault="00BF03A7" w:rsidP="00AF7EDE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EF35AB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0.00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9</w:t>
            </w:r>
          </w:p>
        </w:tc>
      </w:tr>
      <w:tr w:rsidR="00BF03A7" w:rsidRPr="00227FD8" w14:paraId="26154E20" w14:textId="77777777" w:rsidTr="00AF7EDE">
        <w:trPr>
          <w:cantSplit/>
        </w:trPr>
        <w:tc>
          <w:tcPr>
            <w:tcW w:w="38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0E19842" w14:textId="77777777" w:rsidR="00BF03A7" w:rsidRPr="00EF35AB" w:rsidRDefault="00BF03A7" w:rsidP="00AF7EDE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</w:pPr>
            <w:r w:rsidRPr="00EF35AB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  <w:t>LVEF (%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399ACB7B" w14:textId="77777777" w:rsidR="00BF03A7" w:rsidRPr="00EF35AB" w:rsidRDefault="00BF03A7" w:rsidP="00AF7EDE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EF35AB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-0.8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4</w:t>
            </w:r>
          </w:p>
        </w:tc>
        <w:tc>
          <w:tcPr>
            <w:tcW w:w="29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7D0DAC" w14:textId="77777777" w:rsidR="00BF03A7" w:rsidRPr="00EF35AB" w:rsidRDefault="00BF03A7" w:rsidP="00AF7EDE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EF35AB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-1.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20</w:t>
            </w:r>
            <w:r w:rsidRPr="00EF35AB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;</w:t>
            </w:r>
            <w:proofErr w:type="gramEnd"/>
            <w:r w:rsidRPr="00EF35AB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 xml:space="preserve"> -0.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4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28226C0" w14:textId="77777777" w:rsidR="00BF03A7" w:rsidRPr="00EF35AB" w:rsidRDefault="00BF03A7" w:rsidP="00AF7EDE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  <w:r w:rsidRPr="00562897"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  <w:t>&lt;0.001</w:t>
            </w:r>
          </w:p>
        </w:tc>
      </w:tr>
    </w:tbl>
    <w:p w14:paraId="5DC16F11" w14:textId="77777777" w:rsidR="00BF03A7" w:rsidRDefault="00BF03A7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1A62D8DA" w14:textId="55C766D9" w:rsidR="00BF03A7" w:rsidRDefault="00BF03A7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  <w:r w:rsidRPr="00FB257E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>BSA: Body Surface Area; HR: Heart Rate; LVEF: Left Ventricular Ejection Fraction.</w:t>
      </w:r>
    </w:p>
    <w:p w14:paraId="13F6976A" w14:textId="77777777" w:rsidR="00BF03A7" w:rsidRDefault="00BF03A7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18E96145" w14:textId="77777777" w:rsidR="00BF03A7" w:rsidRDefault="00BF03A7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198E68E5" w14:textId="77777777" w:rsidR="00BF03A7" w:rsidRDefault="00BF03A7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4211464B" w14:textId="77777777" w:rsidR="00BF03A7" w:rsidRDefault="00BF03A7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5F13FEB3" w14:textId="77777777" w:rsidR="00BF03A7" w:rsidRDefault="00BF03A7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491E2BE3" w14:textId="77777777" w:rsidR="00BF03A7" w:rsidRDefault="00BF03A7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3398E9F9" w14:textId="77777777" w:rsidR="00BF03A7" w:rsidRDefault="00BF03A7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2D5F1FBF" w14:textId="77777777" w:rsidR="00BF03A7" w:rsidRDefault="00BF03A7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1B195578" w14:textId="77777777" w:rsidR="00BF03A7" w:rsidRDefault="00BF03A7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097954D3" w14:textId="77777777" w:rsidR="005473BD" w:rsidRDefault="005473BD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40D49CAC" w14:textId="77777777" w:rsidR="005473BD" w:rsidRDefault="005473BD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7782CC3C" w14:textId="77777777" w:rsidR="005473BD" w:rsidRDefault="005473BD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4C7A2CDF" w14:textId="77777777" w:rsidR="005473BD" w:rsidRDefault="005473BD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6D6566E1" w14:textId="77777777" w:rsidR="005473BD" w:rsidRDefault="005473BD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43AC1267" w14:textId="77777777" w:rsidR="005473BD" w:rsidRDefault="005473BD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41CAEED0" w14:textId="77777777" w:rsidR="005473BD" w:rsidRDefault="005473BD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0BFA7197" w14:textId="77777777" w:rsidR="005473BD" w:rsidRDefault="005473BD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505FF818" w14:textId="77777777" w:rsidR="005473BD" w:rsidRDefault="005473BD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60D22697" w14:textId="77777777" w:rsidR="005473BD" w:rsidRDefault="005473BD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6C20EE30" w14:textId="77777777" w:rsidR="00BF03A7" w:rsidRDefault="00BF03A7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6BD45E6E" w14:textId="77777777" w:rsidR="00BF03A7" w:rsidRPr="00DA1F91" w:rsidRDefault="00BF03A7" w:rsidP="00BF03A7">
      <w:pPr>
        <w:spacing w:line="480" w:lineRule="auto"/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  <w:lastRenderedPageBreak/>
        <w:t xml:space="preserve">Supplementary </w:t>
      </w:r>
      <w:r w:rsidRPr="00DA1F91"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  <w:t>4</w:t>
      </w:r>
      <w:r w:rsidRPr="00DA1F91"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  <w:t xml:space="preserve">. Univariate analysis of the determinants of LAV by </w:t>
      </w:r>
      <w:r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  <w:t>3D volumetric</w:t>
      </w:r>
      <w:r w:rsidRPr="00DA1F91"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  <w:t xml:space="preserve"> method.</w:t>
      </w:r>
    </w:p>
    <w:p w14:paraId="34E837A4" w14:textId="77777777" w:rsidR="00BF03A7" w:rsidRDefault="00BF03A7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tbl>
      <w:tblPr>
        <w:tblW w:w="9376" w:type="dxa"/>
        <w:tblInd w:w="-20" w:type="dxa"/>
        <w:tblBorders>
          <w:top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14"/>
        <w:gridCol w:w="2268"/>
        <w:gridCol w:w="3118"/>
        <w:gridCol w:w="1276"/>
      </w:tblGrid>
      <w:tr w:rsidR="00BF03A7" w:rsidRPr="004D1CC0" w14:paraId="7C0DC6D6" w14:textId="77777777" w:rsidTr="00AF7EDE">
        <w:trPr>
          <w:cantSplit/>
          <w:trHeight w:val="386"/>
        </w:trPr>
        <w:tc>
          <w:tcPr>
            <w:tcW w:w="271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73DAB79D" w14:textId="77777777" w:rsidR="00BF03A7" w:rsidRPr="00D4733A" w:rsidRDefault="00BF03A7" w:rsidP="00AF7EDE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</w:rPr>
            </w:pPr>
            <w:r w:rsidRPr="00D4733A">
              <w:rPr>
                <w:rFonts w:ascii="Times New Roman" w:hAnsi="Times New Roman" w:cs="Times New Roman"/>
                <w:b/>
                <w:bCs/>
              </w:rPr>
              <w:t>Parameter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8C2FBA5" w14:textId="77777777" w:rsidR="00BF03A7" w:rsidRPr="00D4733A" w:rsidRDefault="00BF03A7" w:rsidP="00AF7E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067C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  <w:t>Beta Coefficient (β)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5B3CBB49" w14:textId="77777777" w:rsidR="00BF03A7" w:rsidRPr="00D4733A" w:rsidRDefault="00BF03A7" w:rsidP="00AF7E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2897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  <w:t>95%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  <w:t xml:space="preserve"> CI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43E9D143" w14:textId="77777777" w:rsidR="00BF03A7" w:rsidRPr="00D4733A" w:rsidRDefault="00BF03A7" w:rsidP="00AF7E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4733A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BF03A7" w:rsidRPr="00D4733A" w14:paraId="2FEE133F" w14:textId="77777777" w:rsidTr="00AF7EDE">
        <w:trPr>
          <w:cantSplit/>
        </w:trPr>
        <w:tc>
          <w:tcPr>
            <w:tcW w:w="2714" w:type="dxa"/>
            <w:tcBorders>
              <w:bottom w:val="nil"/>
            </w:tcBorders>
            <w:shd w:val="clear" w:color="auto" w:fill="FFFFFF"/>
          </w:tcPr>
          <w:p w14:paraId="3791F53B" w14:textId="77777777" w:rsidR="00BF03A7" w:rsidRPr="00D4733A" w:rsidRDefault="00BF03A7" w:rsidP="00AF7EDE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FFFFFF"/>
            <w:vAlign w:val="center"/>
          </w:tcPr>
          <w:p w14:paraId="7579AB14" w14:textId="77777777" w:rsidR="00BF03A7" w:rsidRPr="00D4733A" w:rsidRDefault="00BF03A7" w:rsidP="00AF7E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D4733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FFFFFF"/>
            <w:vAlign w:val="center"/>
          </w:tcPr>
          <w:p w14:paraId="57A50584" w14:textId="77777777" w:rsidR="00BF03A7" w:rsidRPr="00D4733A" w:rsidRDefault="00BF03A7" w:rsidP="00AF7E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D4733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0 ; 0.</w:t>
            </w:r>
            <w:r w:rsidRPr="00D4733A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  <w:vAlign w:val="center"/>
          </w:tcPr>
          <w:p w14:paraId="70D17E7A" w14:textId="77777777" w:rsidR="00BF03A7" w:rsidRPr="006F5E42" w:rsidRDefault="00BF03A7" w:rsidP="00AF7E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2897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  <w:t>&lt;0.001</w:t>
            </w:r>
          </w:p>
        </w:tc>
      </w:tr>
      <w:tr w:rsidR="00BF03A7" w:rsidRPr="00D4733A" w14:paraId="52E9F4E7" w14:textId="77777777" w:rsidTr="00AF7EDE">
        <w:trPr>
          <w:cantSplit/>
        </w:trPr>
        <w:tc>
          <w:tcPr>
            <w:tcW w:w="2714" w:type="dxa"/>
            <w:tcBorders>
              <w:top w:val="nil"/>
              <w:bottom w:val="nil"/>
            </w:tcBorders>
            <w:shd w:val="clear" w:color="auto" w:fill="FFFFFF"/>
          </w:tcPr>
          <w:p w14:paraId="5B65145A" w14:textId="77777777" w:rsidR="00BF03A7" w:rsidRPr="00D4733A" w:rsidRDefault="00BF03A7" w:rsidP="00AF7EDE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SA (m²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CAB0F0" w14:textId="77777777" w:rsidR="00BF03A7" w:rsidRPr="00D4733A" w:rsidRDefault="00BF03A7" w:rsidP="00AF7E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45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F2C4C6" w14:textId="77777777" w:rsidR="00BF03A7" w:rsidRPr="00D4733A" w:rsidRDefault="00BF03A7" w:rsidP="00AF7E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38 ; 64.5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3B4BF" w14:textId="77777777" w:rsidR="00BF03A7" w:rsidRPr="006F5E42" w:rsidRDefault="00BF03A7" w:rsidP="00AF7E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2897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  <w:t>&lt;0.001</w:t>
            </w:r>
          </w:p>
        </w:tc>
      </w:tr>
      <w:tr w:rsidR="00BF03A7" w:rsidRPr="00D4733A" w14:paraId="42415C07" w14:textId="77777777" w:rsidTr="00AF7EDE">
        <w:trPr>
          <w:cantSplit/>
        </w:trPr>
        <w:tc>
          <w:tcPr>
            <w:tcW w:w="2714" w:type="dxa"/>
            <w:tcBorders>
              <w:top w:val="nil"/>
              <w:bottom w:val="nil"/>
            </w:tcBorders>
            <w:shd w:val="clear" w:color="auto" w:fill="FFFFFF"/>
          </w:tcPr>
          <w:p w14:paraId="746522DF" w14:textId="77777777" w:rsidR="00BF03A7" w:rsidRPr="00D4733A" w:rsidRDefault="00BF03A7" w:rsidP="00AF7EDE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C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F7C6DC" w14:textId="77777777" w:rsidR="00BF03A7" w:rsidRPr="00D4733A" w:rsidRDefault="00BF03A7" w:rsidP="00AF7E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94DDE2" w14:textId="77777777" w:rsidR="00BF03A7" w:rsidRPr="00D4733A" w:rsidRDefault="00BF03A7" w:rsidP="00AF7E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D4733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2 ; 0.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10F986" w14:textId="77777777" w:rsidR="00BF03A7" w:rsidRPr="006F5E42" w:rsidRDefault="00BF03A7" w:rsidP="00AF7E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F5E4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</w:tr>
      <w:tr w:rsidR="00BF03A7" w:rsidRPr="00D4733A" w14:paraId="5A6EA07D" w14:textId="77777777" w:rsidTr="00AF7EDE">
        <w:trPr>
          <w:cantSplit/>
        </w:trPr>
        <w:tc>
          <w:tcPr>
            <w:tcW w:w="2714" w:type="dxa"/>
            <w:tcBorders>
              <w:top w:val="nil"/>
              <w:bottom w:val="nil"/>
            </w:tcBorders>
            <w:shd w:val="clear" w:color="auto" w:fill="FFFFFF"/>
          </w:tcPr>
          <w:p w14:paraId="607443EB" w14:textId="77777777" w:rsidR="00BF03A7" w:rsidRPr="00D4733A" w:rsidRDefault="00BF03A7" w:rsidP="00AF7EDE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R (bpm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5E843B" w14:textId="77777777" w:rsidR="00BF03A7" w:rsidRPr="00D4733A" w:rsidRDefault="00BF03A7" w:rsidP="00AF7E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D4733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03C0EC" w14:textId="77777777" w:rsidR="00BF03A7" w:rsidRPr="00D4733A" w:rsidRDefault="00BF03A7" w:rsidP="00AF7E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D4733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1.37 ; </w:t>
            </w:r>
            <w:r w:rsidRPr="00D4733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0CF062" w14:textId="77777777" w:rsidR="00BF03A7" w:rsidRPr="006F5E42" w:rsidRDefault="00BF03A7" w:rsidP="00AF7E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2897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  <w:t>&lt;0.001</w:t>
            </w:r>
          </w:p>
        </w:tc>
      </w:tr>
      <w:tr w:rsidR="00BF03A7" w:rsidRPr="00D4733A" w14:paraId="74D596EC" w14:textId="77777777" w:rsidTr="00AF7EDE">
        <w:trPr>
          <w:cantSplit/>
        </w:trPr>
        <w:tc>
          <w:tcPr>
            <w:tcW w:w="2714" w:type="dxa"/>
            <w:tcBorders>
              <w:top w:val="nil"/>
              <w:bottom w:val="nil"/>
            </w:tcBorders>
            <w:shd w:val="clear" w:color="auto" w:fill="FFFFFF"/>
          </w:tcPr>
          <w:p w14:paraId="610FC0C9" w14:textId="77777777" w:rsidR="00BF03A7" w:rsidRPr="00D4733A" w:rsidRDefault="00BF03A7" w:rsidP="00AF7EDE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VEF (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63D602" w14:textId="77777777" w:rsidR="00BF03A7" w:rsidRPr="00D4733A" w:rsidRDefault="00BF03A7" w:rsidP="00AF7E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D4733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15CF48" w14:textId="77777777" w:rsidR="00BF03A7" w:rsidRPr="00D4733A" w:rsidRDefault="00BF03A7" w:rsidP="00AF7E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D4733A">
              <w:rPr>
                <w:rFonts w:ascii="Times New Roman" w:hAnsi="Times New Roman" w:cs="Times New Roman"/>
              </w:rPr>
              <w:t>-1</w:t>
            </w:r>
            <w:r>
              <w:rPr>
                <w:rFonts w:ascii="Times New Roman" w:hAnsi="Times New Roman" w:cs="Times New Roman"/>
              </w:rPr>
              <w:t>.</w:t>
            </w:r>
            <w:r w:rsidRPr="00D4733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1 ; </w:t>
            </w:r>
            <w:r w:rsidRPr="00D4733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BE0513" w14:textId="77777777" w:rsidR="00BF03A7" w:rsidRPr="006F5E42" w:rsidRDefault="00BF03A7" w:rsidP="00AF7E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2897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  <w:t>&lt;0.001</w:t>
            </w:r>
          </w:p>
        </w:tc>
      </w:tr>
      <w:tr w:rsidR="00BF03A7" w:rsidRPr="00D4733A" w14:paraId="09CBBC1A" w14:textId="77777777" w:rsidTr="00AF7EDE">
        <w:trPr>
          <w:cantSplit/>
        </w:trPr>
        <w:tc>
          <w:tcPr>
            <w:tcW w:w="2714" w:type="dxa"/>
            <w:tcBorders>
              <w:top w:val="nil"/>
              <w:bottom w:val="nil"/>
            </w:tcBorders>
            <w:shd w:val="clear" w:color="auto" w:fill="FFFFFF"/>
          </w:tcPr>
          <w:p w14:paraId="410BC097" w14:textId="77777777" w:rsidR="00BF03A7" w:rsidRPr="00D4733A" w:rsidRDefault="00BF03A7" w:rsidP="00AF7EDE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VM (g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E82736" w14:textId="77777777" w:rsidR="00BF03A7" w:rsidRPr="00D4733A" w:rsidRDefault="00BF03A7" w:rsidP="00AF7E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3531F6" w14:textId="77777777" w:rsidR="00BF03A7" w:rsidRPr="00D4733A" w:rsidRDefault="00BF03A7" w:rsidP="00AF7E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 ; 0.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CA8136" w14:textId="77777777" w:rsidR="00BF03A7" w:rsidRPr="006F5E42" w:rsidRDefault="00BF03A7" w:rsidP="00AF7E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62897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  <w:t>&lt;0.001</w:t>
            </w:r>
          </w:p>
        </w:tc>
      </w:tr>
      <w:tr w:rsidR="00BF03A7" w:rsidRPr="00D4733A" w14:paraId="594FFB3E" w14:textId="77777777" w:rsidTr="00AF7EDE">
        <w:trPr>
          <w:cantSplit/>
        </w:trPr>
        <w:tc>
          <w:tcPr>
            <w:tcW w:w="2714" w:type="dxa"/>
            <w:tcBorders>
              <w:top w:val="nil"/>
              <w:bottom w:val="nil"/>
            </w:tcBorders>
            <w:shd w:val="clear" w:color="auto" w:fill="FFFFFF"/>
          </w:tcPr>
          <w:p w14:paraId="67FBEFDC" w14:textId="77777777" w:rsidR="00BF03A7" w:rsidRPr="00D4733A" w:rsidRDefault="00BF03A7" w:rsidP="00AF7EDE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VEF (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2DB086" w14:textId="77777777" w:rsidR="00BF03A7" w:rsidRPr="00D4733A" w:rsidRDefault="00BF03A7" w:rsidP="00AF7E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D9EA35" w14:textId="77777777" w:rsidR="00BF03A7" w:rsidRPr="00D4733A" w:rsidRDefault="00BF03A7" w:rsidP="00AF7E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D4733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83 ; -0.</w:t>
            </w:r>
            <w:r w:rsidRPr="00D4733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FAD1D0" w14:textId="77777777" w:rsidR="00BF03A7" w:rsidRPr="006F5E42" w:rsidRDefault="00BF03A7" w:rsidP="00AF7E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F5E4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BF03A7" w:rsidRPr="00D4733A" w14:paraId="78CE4335" w14:textId="77777777" w:rsidTr="00AF7EDE">
        <w:trPr>
          <w:cantSplit/>
        </w:trPr>
        <w:tc>
          <w:tcPr>
            <w:tcW w:w="2714" w:type="dxa"/>
            <w:tcBorders>
              <w:top w:val="nil"/>
              <w:bottom w:val="nil"/>
            </w:tcBorders>
            <w:shd w:val="clear" w:color="auto" w:fill="FFFFFF"/>
          </w:tcPr>
          <w:p w14:paraId="6C665BD4" w14:textId="77777777" w:rsidR="00BF03A7" w:rsidRPr="00D4733A" w:rsidRDefault="00BF03A7" w:rsidP="00AF7EDE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le sex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DDB9D8" w14:textId="77777777" w:rsidR="00BF03A7" w:rsidRPr="00D4733A" w:rsidRDefault="00BF03A7" w:rsidP="00AF7E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9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2F679D" w14:textId="77777777" w:rsidR="00BF03A7" w:rsidRPr="00D4733A" w:rsidRDefault="00BF03A7" w:rsidP="00AF7E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2 ; 22.3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A6CB33" w14:textId="77777777" w:rsidR="00BF03A7" w:rsidRPr="006F5E42" w:rsidRDefault="00BF03A7" w:rsidP="00AF7E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562897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  <w:t>&lt;0.001</w:t>
            </w:r>
          </w:p>
        </w:tc>
      </w:tr>
      <w:tr w:rsidR="00BF03A7" w:rsidRPr="00D4733A" w14:paraId="5655574D" w14:textId="77777777" w:rsidTr="00AF7EDE">
        <w:trPr>
          <w:cantSplit/>
        </w:trPr>
        <w:tc>
          <w:tcPr>
            <w:tcW w:w="2714" w:type="dxa"/>
            <w:tcBorders>
              <w:top w:val="nil"/>
              <w:bottom w:val="nil"/>
            </w:tcBorders>
            <w:shd w:val="clear" w:color="auto" w:fill="FFFFFF"/>
          </w:tcPr>
          <w:p w14:paraId="1BF546CF" w14:textId="77777777" w:rsidR="00BF03A7" w:rsidRPr="00D4733A" w:rsidRDefault="00BF03A7" w:rsidP="00AF7EDE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ypertens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AA4519" w14:textId="77777777" w:rsidR="00BF03A7" w:rsidRPr="00D4733A" w:rsidRDefault="00BF03A7" w:rsidP="00AF7E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1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299803" w14:textId="77777777" w:rsidR="00BF03A7" w:rsidRPr="00D4733A" w:rsidRDefault="00BF03A7" w:rsidP="00AF7E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54 ; </w:t>
            </w:r>
            <w:r w:rsidRPr="00D4733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.6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B99350" w14:textId="77777777" w:rsidR="00BF03A7" w:rsidRPr="00D4733A" w:rsidRDefault="00BF03A7" w:rsidP="00AF7ED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</w:tr>
    </w:tbl>
    <w:p w14:paraId="6AB0F2DD" w14:textId="77777777" w:rsidR="00BF03A7" w:rsidRDefault="00BF03A7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23030CC0" w14:textId="4D37A48F" w:rsidR="00BF03A7" w:rsidRPr="00FB257E" w:rsidRDefault="00BF03A7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  <w:r w:rsidRPr="00FB257E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>BSA: Body Surface Area; CCS: Coronary Calcium Score; HR: Heart Rate; LVEF: Left Ventricular Ejection Fraction; LVM: Left Ventricular Mass; RVEF: Right Ventricular Ejection Fraction.</w:t>
      </w:r>
    </w:p>
    <w:p w14:paraId="55A71DD9" w14:textId="77777777" w:rsidR="00BF03A7" w:rsidRDefault="00BF03A7" w:rsidP="00BF03A7">
      <w:pPr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</w:p>
    <w:p w14:paraId="4762A6CD" w14:textId="77777777" w:rsidR="00BF03A7" w:rsidRDefault="00BF03A7" w:rsidP="00BF03A7">
      <w:pPr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</w:p>
    <w:p w14:paraId="2AE92244" w14:textId="77777777" w:rsidR="00BF03A7" w:rsidRDefault="00BF03A7" w:rsidP="00BF03A7">
      <w:pPr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</w:p>
    <w:p w14:paraId="434B22C5" w14:textId="77777777" w:rsidR="005473BD" w:rsidRDefault="005473BD" w:rsidP="00BF03A7">
      <w:pPr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</w:p>
    <w:p w14:paraId="7247BEB5" w14:textId="77777777" w:rsidR="005473BD" w:rsidRDefault="005473BD" w:rsidP="00BF03A7">
      <w:pPr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</w:p>
    <w:p w14:paraId="5CD72957" w14:textId="77777777" w:rsidR="005473BD" w:rsidRDefault="005473BD" w:rsidP="00BF03A7">
      <w:pPr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</w:p>
    <w:p w14:paraId="247380A9" w14:textId="77777777" w:rsidR="005473BD" w:rsidRDefault="005473BD" w:rsidP="00BF03A7">
      <w:pPr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</w:p>
    <w:p w14:paraId="0381AEA0" w14:textId="77777777" w:rsidR="005473BD" w:rsidRDefault="005473BD" w:rsidP="00BF03A7">
      <w:pPr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</w:p>
    <w:p w14:paraId="3794F1D4" w14:textId="77777777" w:rsidR="005473BD" w:rsidRDefault="005473BD" w:rsidP="00BF03A7">
      <w:pPr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</w:p>
    <w:p w14:paraId="6FB5E831" w14:textId="77777777" w:rsidR="00BF03A7" w:rsidRPr="00DA1F91" w:rsidRDefault="00BF03A7" w:rsidP="00BF03A7">
      <w:pPr>
        <w:spacing w:line="480" w:lineRule="auto"/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  <w:lastRenderedPageBreak/>
        <w:t xml:space="preserve">Supplementary </w:t>
      </w:r>
      <w:r w:rsidRPr="00DA1F91"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  <w:t>Table</w:t>
      </w:r>
      <w:r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  <w:t xml:space="preserve"> 5</w:t>
      </w:r>
      <w:r w:rsidRPr="00DA1F91"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  <w:t>Mult</w:t>
      </w:r>
      <w:r w:rsidRPr="00DA1F91"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  <w:t xml:space="preserve">ivariate analysis of the determinants of LAV by </w:t>
      </w:r>
      <w:r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  <w:t>3D volumetric</w:t>
      </w:r>
      <w:r w:rsidRPr="00DA1F91">
        <w:rPr>
          <w:rFonts w:ascii="Times New Roman" w:eastAsia="Times New Roman" w:hAnsi="Times New Roman" w:cs="Times New Roman"/>
          <w:b/>
          <w:bCs/>
          <w:kern w:val="0"/>
          <w:lang w:val="en-US" w:eastAsia="fr-FR"/>
          <w14:ligatures w14:val="none"/>
        </w:rPr>
        <w:t xml:space="preserve"> method.</w:t>
      </w:r>
    </w:p>
    <w:p w14:paraId="0695CE8C" w14:textId="77777777" w:rsidR="00BF03A7" w:rsidRDefault="00BF03A7" w:rsidP="00BF03A7">
      <w:pPr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 w:firstRow="1" w:lastRow="0" w:firstColumn="1" w:lastColumn="0" w:noHBand="0" w:noVBand="0"/>
      </w:tblPr>
      <w:tblGrid>
        <w:gridCol w:w="3964"/>
        <w:gridCol w:w="1985"/>
        <w:gridCol w:w="1984"/>
        <w:gridCol w:w="1560"/>
      </w:tblGrid>
      <w:tr w:rsidR="00BF03A7" w:rsidRPr="004D1CC0" w14:paraId="6734E82A" w14:textId="77777777" w:rsidTr="00AF7EDE">
        <w:tc>
          <w:tcPr>
            <w:tcW w:w="3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30FB62" w14:textId="77777777" w:rsidR="00BF03A7" w:rsidRPr="004D1CC0" w:rsidRDefault="00BF03A7" w:rsidP="00AF7EDE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rameter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88124" w14:textId="77777777" w:rsidR="00BF03A7" w:rsidRPr="004D1CC0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8067C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  <w:t>Beta Coefficient (β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F382B" w14:textId="77777777" w:rsidR="00BF03A7" w:rsidRPr="004D1CC0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62897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  <w:t>95%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fr-FR"/>
                <w14:ligatures w14:val="none"/>
              </w:rPr>
              <w:t xml:space="preserve"> CI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54A874A" w14:textId="77777777" w:rsidR="00BF03A7" w:rsidRPr="004D1CC0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D1CC0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BF03A7" w:rsidRPr="004D1CC0" w14:paraId="12C38491" w14:textId="77777777" w:rsidTr="00AF7EDE">
        <w:tc>
          <w:tcPr>
            <w:tcW w:w="3964" w:type="dxa"/>
            <w:tcBorders>
              <w:left w:val="nil"/>
              <w:right w:val="single" w:sz="4" w:space="0" w:color="auto"/>
            </w:tcBorders>
          </w:tcPr>
          <w:p w14:paraId="73BB7BA1" w14:textId="77777777" w:rsidR="00BF03A7" w:rsidRPr="004D1CC0" w:rsidRDefault="00BF03A7" w:rsidP="00AF7ED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4D1CC0">
              <w:rPr>
                <w:rFonts w:ascii="Times New Roman" w:hAnsi="Times New Roman" w:cs="Times New Roman"/>
              </w:rPr>
              <w:t>Age (</w:t>
            </w:r>
            <w:r>
              <w:rPr>
                <w:rFonts w:ascii="Times New Roman" w:hAnsi="Times New Roman" w:cs="Times New Roman"/>
              </w:rPr>
              <w:t>years</w:t>
            </w:r>
            <w:r w:rsidRPr="004D1CC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7A82D0A9" w14:textId="77777777" w:rsidR="00BF03A7" w:rsidRPr="004D1CC0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D1CC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</w:t>
            </w:r>
            <w:r w:rsidRPr="004D1CC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078BE94C" w14:textId="77777777" w:rsidR="00BF03A7" w:rsidRPr="004D1CC0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D1CC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6 ; 0.67</w:t>
            </w:r>
          </w:p>
        </w:tc>
        <w:tc>
          <w:tcPr>
            <w:tcW w:w="1560" w:type="dxa"/>
            <w:tcBorders>
              <w:left w:val="single" w:sz="4" w:space="0" w:color="auto"/>
              <w:right w:val="nil"/>
            </w:tcBorders>
          </w:tcPr>
          <w:p w14:paraId="1D81AC81" w14:textId="77777777" w:rsidR="00BF03A7" w:rsidRPr="004D1CC0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D1CC0">
              <w:rPr>
                <w:rFonts w:ascii="Times New Roman" w:hAnsi="Times New Roman" w:cs="Times New Roman"/>
              </w:rPr>
              <w:t>&lt;0.001</w:t>
            </w:r>
          </w:p>
        </w:tc>
      </w:tr>
      <w:tr w:rsidR="00BF03A7" w:rsidRPr="004D1CC0" w14:paraId="34E22645" w14:textId="77777777" w:rsidTr="00AF7EDE">
        <w:tc>
          <w:tcPr>
            <w:tcW w:w="3964" w:type="dxa"/>
            <w:tcBorders>
              <w:left w:val="nil"/>
              <w:right w:val="single" w:sz="4" w:space="0" w:color="auto"/>
            </w:tcBorders>
          </w:tcPr>
          <w:p w14:paraId="71C16EE3" w14:textId="77777777" w:rsidR="00BF03A7" w:rsidRPr="004D1CC0" w:rsidRDefault="00BF03A7" w:rsidP="00AF7EDE">
            <w:pPr>
              <w:spacing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SA</w:t>
            </w:r>
            <w:r w:rsidRPr="004D1CC0">
              <w:rPr>
                <w:rFonts w:ascii="Times New Roman" w:hAnsi="Times New Roman" w:cs="Times New Roman"/>
                <w:lang w:val="en-GB"/>
              </w:rPr>
              <w:t xml:space="preserve"> (m</w:t>
            </w:r>
            <w:r w:rsidRPr="004D1CC0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4D1CC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24C7EDDB" w14:textId="77777777" w:rsidR="00BF03A7" w:rsidRPr="004D1CC0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  <w:r w:rsidRPr="004D1CC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24FCB9E9" w14:textId="77777777" w:rsidR="00BF03A7" w:rsidRPr="004D1CC0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  <w:r w:rsidRPr="004D1CC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6 ;</w:t>
            </w:r>
            <w:r w:rsidRPr="004D1CC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3.03</w:t>
            </w:r>
          </w:p>
        </w:tc>
        <w:tc>
          <w:tcPr>
            <w:tcW w:w="1560" w:type="dxa"/>
            <w:tcBorders>
              <w:left w:val="single" w:sz="4" w:space="0" w:color="auto"/>
              <w:right w:val="nil"/>
            </w:tcBorders>
          </w:tcPr>
          <w:p w14:paraId="0E74E0D6" w14:textId="77777777" w:rsidR="00BF03A7" w:rsidRPr="004D1CC0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D1CC0">
              <w:rPr>
                <w:rFonts w:ascii="Times New Roman" w:hAnsi="Times New Roman" w:cs="Times New Roman"/>
              </w:rPr>
              <w:t>&lt;0.001</w:t>
            </w:r>
          </w:p>
        </w:tc>
      </w:tr>
      <w:tr w:rsidR="00BF03A7" w:rsidRPr="004D1CC0" w14:paraId="5FB53289" w14:textId="77777777" w:rsidTr="00AF7EDE">
        <w:tc>
          <w:tcPr>
            <w:tcW w:w="3964" w:type="dxa"/>
            <w:tcBorders>
              <w:left w:val="nil"/>
              <w:right w:val="single" w:sz="4" w:space="0" w:color="auto"/>
            </w:tcBorders>
          </w:tcPr>
          <w:p w14:paraId="62E2E534" w14:textId="77777777" w:rsidR="00BF03A7" w:rsidRDefault="00BF03A7" w:rsidP="00AF7ED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S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357FE850" w14:textId="77777777" w:rsidR="00BF03A7" w:rsidRPr="004D1CC0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07001889" w14:textId="77777777" w:rsidR="00BF03A7" w:rsidRPr="004D1CC0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 ; -0.003</w:t>
            </w:r>
          </w:p>
        </w:tc>
        <w:tc>
          <w:tcPr>
            <w:tcW w:w="1560" w:type="dxa"/>
            <w:tcBorders>
              <w:left w:val="single" w:sz="4" w:space="0" w:color="auto"/>
              <w:right w:val="nil"/>
            </w:tcBorders>
          </w:tcPr>
          <w:p w14:paraId="29BA0096" w14:textId="77777777" w:rsidR="00BF03A7" w:rsidRPr="004D1CC0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</w:t>
            </w:r>
          </w:p>
        </w:tc>
      </w:tr>
      <w:tr w:rsidR="00BF03A7" w:rsidRPr="004D1CC0" w14:paraId="7CC794E3" w14:textId="77777777" w:rsidTr="00AF7EDE">
        <w:tc>
          <w:tcPr>
            <w:tcW w:w="3964" w:type="dxa"/>
            <w:tcBorders>
              <w:left w:val="nil"/>
              <w:right w:val="single" w:sz="4" w:space="0" w:color="auto"/>
            </w:tcBorders>
          </w:tcPr>
          <w:p w14:paraId="4560ACE0" w14:textId="77777777" w:rsidR="00BF03A7" w:rsidRPr="004D1CC0" w:rsidRDefault="00BF03A7" w:rsidP="00AF7ED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</w:t>
            </w:r>
            <w:r w:rsidRPr="004D1CC0">
              <w:rPr>
                <w:rFonts w:ascii="Times New Roman" w:hAnsi="Times New Roman" w:cs="Times New Roman"/>
              </w:rPr>
              <w:t xml:space="preserve"> (bpm)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28D4F7ED" w14:textId="77777777" w:rsidR="00BF03A7" w:rsidRPr="004D1CC0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D1CC0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0D37FDD1" w14:textId="77777777" w:rsidR="00BF03A7" w:rsidRPr="004D1CC0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D1CC0">
              <w:rPr>
                <w:rFonts w:ascii="Times New Roman" w:hAnsi="Times New Roman" w:cs="Times New Roman"/>
              </w:rPr>
              <w:t>-0.8</w:t>
            </w:r>
            <w:r>
              <w:rPr>
                <w:rFonts w:ascii="Times New Roman" w:hAnsi="Times New Roman" w:cs="Times New Roman"/>
              </w:rPr>
              <w:t>5 ;</w:t>
            </w:r>
            <w:r w:rsidRPr="004D1CC0">
              <w:rPr>
                <w:rFonts w:ascii="Times New Roman" w:hAnsi="Times New Roman" w:cs="Times New Roman"/>
              </w:rPr>
              <w:t xml:space="preserve"> -0.</w:t>
            </w:r>
            <w:r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560" w:type="dxa"/>
            <w:tcBorders>
              <w:left w:val="single" w:sz="4" w:space="0" w:color="auto"/>
              <w:right w:val="nil"/>
            </w:tcBorders>
          </w:tcPr>
          <w:p w14:paraId="3810EFAD" w14:textId="77777777" w:rsidR="00BF03A7" w:rsidRPr="004D1CC0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</w:tr>
      <w:tr w:rsidR="00BF03A7" w:rsidRPr="004D1CC0" w14:paraId="09AA6357" w14:textId="77777777" w:rsidTr="00AF7EDE">
        <w:tc>
          <w:tcPr>
            <w:tcW w:w="3964" w:type="dxa"/>
            <w:tcBorders>
              <w:left w:val="nil"/>
              <w:bottom w:val="nil"/>
              <w:right w:val="single" w:sz="4" w:space="0" w:color="auto"/>
            </w:tcBorders>
          </w:tcPr>
          <w:p w14:paraId="0FA7CEE4" w14:textId="77777777" w:rsidR="00BF03A7" w:rsidRPr="004D1CC0" w:rsidRDefault="00BF03A7" w:rsidP="00AF7EDE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VEF</w:t>
            </w:r>
            <w:r w:rsidRPr="004D1CC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3B8AF36" w14:textId="77777777" w:rsidR="00BF03A7" w:rsidRPr="004D1CC0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D1CC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98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F266ECD" w14:textId="77777777" w:rsidR="00BF03A7" w:rsidRPr="004D1CC0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D1CC0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20 ;</w:t>
            </w:r>
            <w:r w:rsidRPr="004D1CC0">
              <w:rPr>
                <w:rFonts w:ascii="Times New Roman" w:hAnsi="Times New Roman" w:cs="Times New Roman"/>
              </w:rPr>
              <w:t xml:space="preserve"> -0.</w:t>
            </w: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560" w:type="dxa"/>
            <w:tcBorders>
              <w:left w:val="single" w:sz="4" w:space="0" w:color="auto"/>
              <w:bottom w:val="nil"/>
              <w:right w:val="nil"/>
            </w:tcBorders>
          </w:tcPr>
          <w:p w14:paraId="1075938E" w14:textId="77777777" w:rsidR="00BF03A7" w:rsidRPr="004D1CC0" w:rsidRDefault="00BF03A7" w:rsidP="00AF7ED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D1CC0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0F8544BC" w14:textId="77777777" w:rsidR="00BF03A7" w:rsidRDefault="00BF03A7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68B1AF49" w14:textId="309998BC" w:rsidR="00BF03A7" w:rsidRDefault="00BF03A7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  <w:r w:rsidRPr="00FB257E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>BSA: Body Surface Area; CCS: Coronary Calcium Score; HR: Heart Rate; LVEF: Left Ventricular Ejection Fraction.</w:t>
      </w:r>
    </w:p>
    <w:p w14:paraId="2DA198EE" w14:textId="77777777" w:rsidR="007335E1" w:rsidRDefault="007335E1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3629C183" w14:textId="77777777" w:rsidR="007335E1" w:rsidRDefault="007335E1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1E69688E" w14:textId="77777777" w:rsidR="007335E1" w:rsidRDefault="007335E1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4C288F00" w14:textId="77777777" w:rsidR="007335E1" w:rsidRDefault="007335E1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47E04A1A" w14:textId="77777777" w:rsidR="007335E1" w:rsidRDefault="007335E1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28433F31" w14:textId="77777777" w:rsidR="007335E1" w:rsidRDefault="007335E1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33FF8108" w14:textId="77777777" w:rsidR="007335E1" w:rsidRDefault="007335E1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366CDE05" w14:textId="77777777" w:rsidR="007335E1" w:rsidRDefault="007335E1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323B158C" w14:textId="77777777" w:rsidR="007335E1" w:rsidRDefault="007335E1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00709C5C" w14:textId="77777777" w:rsidR="005473BD" w:rsidRDefault="005473BD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4000E5EC" w14:textId="77777777" w:rsidR="005473BD" w:rsidRDefault="005473BD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659343BB" w14:textId="77777777" w:rsidR="005473BD" w:rsidRDefault="005473BD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04B1E7E0" w14:textId="77777777" w:rsidR="005473BD" w:rsidRDefault="005473BD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396A4E93" w14:textId="77777777" w:rsidR="005473BD" w:rsidRDefault="005473BD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65B69CE2" w14:textId="77777777" w:rsidR="005473BD" w:rsidRDefault="005473BD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7FFBF6E3" w14:textId="77777777" w:rsidR="005473BD" w:rsidRDefault="005473BD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7F622197" w14:textId="77777777" w:rsidR="005473BD" w:rsidRDefault="005473BD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578E9727" w14:textId="77777777" w:rsidR="005473BD" w:rsidRDefault="005473BD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645D1B47" w14:textId="77777777" w:rsidR="005473BD" w:rsidRDefault="005473BD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1F7B268F" w14:textId="77777777" w:rsidR="005473BD" w:rsidRDefault="005473BD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352D2CF1" w14:textId="77777777" w:rsidR="007335E1" w:rsidRDefault="007335E1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5FD3FD7F" w14:textId="77777777" w:rsidR="007335E1" w:rsidRDefault="007335E1" w:rsidP="007335E1">
      <w:pPr>
        <w:spacing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  <w:lastRenderedPageBreak/>
        <w:t>Supplementary table 6. Ventricular dimensions &amp; function across age groups in men.</w:t>
      </w:r>
    </w:p>
    <w:p w14:paraId="61BAEE13" w14:textId="77777777" w:rsidR="007335E1" w:rsidRPr="00910D3B" w:rsidRDefault="007335E1" w:rsidP="007335E1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fr-FR"/>
          <w14:ligatures w14:val="none"/>
        </w:rPr>
      </w:pPr>
    </w:p>
    <w:tbl>
      <w:tblPr>
        <w:tblW w:w="9214" w:type="dxa"/>
        <w:tblInd w:w="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0"/>
        <w:gridCol w:w="1275"/>
        <w:gridCol w:w="1286"/>
        <w:gridCol w:w="1408"/>
        <w:gridCol w:w="1285"/>
        <w:gridCol w:w="1418"/>
        <w:gridCol w:w="992"/>
      </w:tblGrid>
      <w:tr w:rsidR="007335E1" w:rsidRPr="00F0064D" w14:paraId="17028D53" w14:textId="77777777" w:rsidTr="00AF7EDE">
        <w:trPr>
          <w:cantSplit/>
        </w:trPr>
        <w:tc>
          <w:tcPr>
            <w:tcW w:w="921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B4C3E65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Men</w:t>
            </w:r>
          </w:p>
        </w:tc>
      </w:tr>
      <w:tr w:rsidR="007335E1" w:rsidRPr="00F0064D" w14:paraId="7B5EBCDC" w14:textId="77777777" w:rsidTr="00AF7EDE">
        <w:trPr>
          <w:cantSplit/>
        </w:trPr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</w:tcPr>
          <w:p w14:paraId="57F45A74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672" w:type="dxa"/>
            <w:gridSpan w:val="5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</w:tcPr>
          <w:p w14:paraId="543F01E9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ge categori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auto" w:fill="FFFFFF"/>
          </w:tcPr>
          <w:p w14:paraId="10392575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7335E1" w:rsidRPr="00F0064D" w14:paraId="4890D086" w14:textId="77777777" w:rsidTr="00AF7EDE">
        <w:trPr>
          <w:cantSplit/>
        </w:trPr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</w:tcPr>
          <w:p w14:paraId="7C804F6F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</w:tcPr>
          <w:p w14:paraId="61745DEB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b/>
              </w:rPr>
              <w:t>&lt; 40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</w:tcPr>
          <w:p w14:paraId="4843DF4E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b/>
              </w:rPr>
              <w:t>40-49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</w:tcPr>
          <w:p w14:paraId="6EDA927E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b/>
              </w:rPr>
              <w:t>50-59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</w:tcPr>
          <w:p w14:paraId="5232DFD6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b/>
              </w:rPr>
              <w:t>60-6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</w:tcPr>
          <w:p w14:paraId="04C1FC86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b/>
              </w:rPr>
              <w:t>≥ 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auto" w:fill="FFFFFF"/>
          </w:tcPr>
          <w:p w14:paraId="210143C0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3BC5" w:rsidDel="0008648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7335E1" w:rsidRPr="00F0064D" w14:paraId="5B735A5E" w14:textId="77777777" w:rsidTr="00AF7EDE">
        <w:trPr>
          <w:cantSplit/>
        </w:trPr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69C9239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V parameter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FA283F9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8ADDD9E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11BE178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5A5A817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F2E389F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B3F036E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335E1" w:rsidRPr="00F0064D" w14:paraId="5AD599FE" w14:textId="77777777" w:rsidTr="00AF7EDE">
        <w:trPr>
          <w:cantSplit/>
        </w:trPr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35EA5F5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LVEF (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11191BB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65 (60-68)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A1071CC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65 (61-70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3EA8829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68 (59-71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77659B3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68 (61-7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25BE27A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67 (62-7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A0C0983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7335E1" w:rsidRPr="00F0064D" w14:paraId="5603CAEA" w14:textId="77777777" w:rsidTr="00AF7EDE">
        <w:trPr>
          <w:cantSplit/>
        </w:trPr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F8186FB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LVEDV (ml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7241FA1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157 (142-188)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FDE3229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161 (133-184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A374476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146 (131-162)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54A1632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143 (126-16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6423FE7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147 (129-16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69A3C30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0.715</w:t>
            </w:r>
          </w:p>
        </w:tc>
      </w:tr>
      <w:tr w:rsidR="007335E1" w:rsidRPr="00F0064D" w14:paraId="00E801D3" w14:textId="77777777" w:rsidTr="00AF7EDE">
        <w:trPr>
          <w:cantSplit/>
        </w:trPr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A8C45CD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LVESV (ml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25EBEAA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61 (44-67)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7C53688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56 (35-69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3C9D0C7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49 (43-62)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05B462D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43 (36-6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89FE4B2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46 (38-6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9154AEC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0.184</w:t>
            </w:r>
          </w:p>
        </w:tc>
      </w:tr>
      <w:tr w:rsidR="007335E1" w:rsidRPr="00F0064D" w14:paraId="20C750A6" w14:textId="77777777" w:rsidTr="00AF7EDE">
        <w:trPr>
          <w:cantSplit/>
        </w:trPr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F9AB712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LVSV (ml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D6E08F4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101 (90-118)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15A4EA9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100 (90-110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08870F3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98 (81-104)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D620607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92 (87-108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48DF5A9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94 (84-109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5163A4C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0.934</w:t>
            </w:r>
          </w:p>
        </w:tc>
      </w:tr>
      <w:tr w:rsidR="007335E1" w:rsidRPr="00F0064D" w14:paraId="24C2F472" w14:textId="77777777" w:rsidTr="00AF7EDE">
        <w:trPr>
          <w:cantSplit/>
        </w:trPr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96DBE62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LVCO (l/min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22D736B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6.3 (5.9-7.3)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4B1A417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6.6 (5.9-7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DF0E67C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5.6 (4.8-6.7)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DC724F9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5.6 (4.9-6.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BE23D18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5.5 (4.8-6.4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14EBD59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3BC5">
              <w:rPr>
                <w:rFonts w:ascii="Times New Roman" w:hAnsi="Times New Roman" w:cs="Times New Roman"/>
                <w:b/>
                <w:bCs/>
                <w:color w:val="000000"/>
              </w:rPr>
              <w:t>0.033</w:t>
            </w:r>
          </w:p>
        </w:tc>
      </w:tr>
      <w:tr w:rsidR="007335E1" w:rsidRPr="00AF3BC5" w14:paraId="6C353781" w14:textId="77777777" w:rsidTr="00AF7EDE">
        <w:trPr>
          <w:cantSplit/>
        </w:trPr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6288F94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LVM (g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D191C9F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135 (118-145)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76BE345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121 (117-140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0FA89EF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154 (138-168)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68A74AF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118 (113-13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8AB35C3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116 (100-12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B3A7206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3BC5">
              <w:rPr>
                <w:rFonts w:ascii="Times New Roman" w:hAnsi="Times New Roman" w:cs="Times New Roman"/>
                <w:b/>
                <w:bCs/>
                <w:color w:val="000000"/>
              </w:rPr>
              <w:t>&lt;0.0001</w:t>
            </w:r>
          </w:p>
        </w:tc>
      </w:tr>
      <w:tr w:rsidR="007335E1" w:rsidRPr="00F0064D" w14:paraId="25267D7D" w14:textId="77777777" w:rsidTr="00AF7EDE">
        <w:trPr>
          <w:cantSplit/>
        </w:trPr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09F3C35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LVEDV/BSA (ml/m²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7D5B046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85 (69-99)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BD819F0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80 (69-85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C67E1FC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73 (60-84)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8553332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74 (63-8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799FD46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72 (69-8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99646CA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</w:tr>
      <w:tr w:rsidR="007335E1" w:rsidRPr="00F0064D" w14:paraId="634FDA77" w14:textId="77777777" w:rsidTr="00AF7EDE">
        <w:trPr>
          <w:cantSplit/>
        </w:trPr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0A8F089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LVESV/BSA (ml/m²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C20A696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29 (23-38)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BA3BB23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27 (17-36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34EDDE5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25 (21-30)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3A36C2A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23 (17-2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F795628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24 (21-3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CEB20A2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</w:tr>
      <w:tr w:rsidR="007335E1" w:rsidRPr="00F0064D" w14:paraId="2235C332" w14:textId="77777777" w:rsidTr="00AF7EDE">
        <w:trPr>
          <w:cantSplit/>
        </w:trPr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97CEB90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LVSV/BSA (ml/m²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865AF1C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55 (43-60)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FFB76B4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49 (46-53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D058D57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46 (40-55)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90C140E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49 (43-58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F6A2191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49 (45-57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596B8A1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0.546</w:t>
            </w:r>
          </w:p>
        </w:tc>
      </w:tr>
      <w:tr w:rsidR="007335E1" w:rsidRPr="00F0064D" w14:paraId="7A8346D3" w14:textId="77777777" w:rsidTr="00AF7EDE">
        <w:trPr>
          <w:cantSplit/>
        </w:trPr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38E0C51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LVCI (l/min/m²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B7B26E9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3.4 (3.0-4.0)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E90AE48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3.2 (2.9-3.5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F7AE0E3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2.8 (2.4-3.3)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8125169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2.8 (2.6-3.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1CA0708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3.0 (2.5-3.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E7C883D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3BC5">
              <w:rPr>
                <w:rFonts w:ascii="Times New Roman" w:hAnsi="Times New Roman" w:cs="Times New Roman"/>
                <w:b/>
                <w:bCs/>
                <w:color w:val="000000"/>
              </w:rPr>
              <w:t>0.020</w:t>
            </w:r>
          </w:p>
        </w:tc>
      </w:tr>
      <w:tr w:rsidR="007335E1" w:rsidRPr="00F0064D" w14:paraId="3B368D72" w14:textId="77777777" w:rsidTr="00AF7EDE">
        <w:trPr>
          <w:cantSplit/>
        </w:trPr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411579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LVMI (g/m²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E19081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68 (62-75)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71A4FE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62 (57-71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D36F20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74 (68-85)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C5B0A12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64 (60-68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B9E4083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60 (51-65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111DB1B1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3BC5">
              <w:rPr>
                <w:rFonts w:ascii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7335E1" w:rsidRPr="00F0064D" w14:paraId="19885396" w14:textId="77777777" w:rsidTr="00AF7EDE">
        <w:trPr>
          <w:cantSplit/>
        </w:trPr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6DD2675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V parameter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191A63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163789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5D4802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A021E9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41AF6E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63F3C2E2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7335E1" w:rsidRPr="00F0064D" w14:paraId="2D8D9038" w14:textId="77777777" w:rsidTr="00AF7EDE">
        <w:trPr>
          <w:cantSplit/>
        </w:trPr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DFB6228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RVEF (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FF16901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50 (48-54)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B562859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49 (46-53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356C822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59 (49-68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348861D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53 (48-5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04DBE22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53 (49-5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183EFA6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3BC5">
              <w:rPr>
                <w:rFonts w:ascii="Times New Roman" w:hAnsi="Times New Roman" w:cs="Times New Roman"/>
                <w:b/>
                <w:bCs/>
                <w:color w:val="000000"/>
              </w:rPr>
              <w:t>0.016</w:t>
            </w:r>
          </w:p>
        </w:tc>
      </w:tr>
      <w:tr w:rsidR="007335E1" w:rsidRPr="00F0064D" w14:paraId="76E58E67" w14:textId="77777777" w:rsidTr="00AF7EDE">
        <w:trPr>
          <w:cantSplit/>
        </w:trPr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AE270D0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RVEDV (ml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C0EA571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165 (155-195)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8EDBDA2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182 (146-198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390EB0A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189 (139-206)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995836C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166 (134-188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7DFA732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180 (159-189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A1DDE4A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0.886</w:t>
            </w:r>
          </w:p>
        </w:tc>
      </w:tr>
      <w:tr w:rsidR="007335E1" w:rsidRPr="00F0064D" w14:paraId="3446C24F" w14:textId="77777777" w:rsidTr="00AF7EDE">
        <w:trPr>
          <w:cantSplit/>
        </w:trPr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F94F73C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RVESV (ml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0DD8F56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81 (74-97)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ED0CE93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86 (74-100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B91D2D1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96 (70-113)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45167AE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76 (63-9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2034A31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87 (75-9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341F452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0.384</w:t>
            </w:r>
          </w:p>
        </w:tc>
      </w:tr>
      <w:tr w:rsidR="007335E1" w:rsidRPr="00F0064D" w14:paraId="2B336D09" w14:textId="77777777" w:rsidTr="00AF7EDE">
        <w:trPr>
          <w:cantSplit/>
        </w:trPr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9992658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RVCO (ml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360C90D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85 (74-98)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30DAB59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88 (73-95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E7354F1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88 (77-98)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98E72B3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89 (69-10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8D30C01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87 (77-99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3804713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0.896</w:t>
            </w:r>
          </w:p>
        </w:tc>
      </w:tr>
      <w:tr w:rsidR="007335E1" w:rsidRPr="00F0064D" w14:paraId="1C7381D1" w14:textId="77777777" w:rsidTr="00AF7EDE">
        <w:trPr>
          <w:cantSplit/>
        </w:trPr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EEAB088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RVCO (l/min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C834F70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5.7 (4.8-6.5)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48B433F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5.3 (4.5-6.5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D9F8D45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5.1 (4.4-6.2)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CFB718D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5.3 (4.4-5.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53FEDC3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5.2 (4.7-5.9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0912CE1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0.972</w:t>
            </w:r>
          </w:p>
        </w:tc>
      </w:tr>
      <w:tr w:rsidR="007335E1" w:rsidRPr="00F0064D" w14:paraId="05A6C03F" w14:textId="77777777" w:rsidTr="00AF7EDE">
        <w:trPr>
          <w:cantSplit/>
          <w:trHeight w:val="523"/>
        </w:trPr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647ECBF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lastRenderedPageBreak/>
              <w:t>RVEDV/BSA (ml/m²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052093E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86 (78-96)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6396FA8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88 (76-95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47D5B98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87 (78-101)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82FAEB5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87 (66-9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84E4373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87 (83-97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D7E699E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0.972</w:t>
            </w:r>
          </w:p>
        </w:tc>
      </w:tr>
      <w:tr w:rsidR="007335E1" w:rsidRPr="00F0064D" w14:paraId="50E1DB36" w14:textId="77777777" w:rsidTr="00AF7EDE">
        <w:trPr>
          <w:cantSplit/>
        </w:trPr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929EF4D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RVESV/BSA (ml/m²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8CE4294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43 (39-50)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BDCE6EE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43 (36-49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4941706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42 (36-53)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043FDA6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40 (34-48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B669330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42 (39-48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9294FA9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0.934</w:t>
            </w:r>
          </w:p>
        </w:tc>
      </w:tr>
      <w:tr w:rsidR="007335E1" w:rsidRPr="00F0064D" w14:paraId="39D745B4" w14:textId="77777777" w:rsidTr="00AF7EDE">
        <w:trPr>
          <w:cantSplit/>
        </w:trPr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3A39823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RVSV/BSA (ml/m²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610314F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44 (39-53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6407F30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43 (38-45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35C25F6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44 (37-49)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12919D2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45 (37-5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0D063C2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45 (41-5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58FD47B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0.600</w:t>
            </w:r>
          </w:p>
        </w:tc>
      </w:tr>
      <w:tr w:rsidR="007335E1" w:rsidRPr="00F0064D" w14:paraId="244B114F" w14:textId="77777777" w:rsidTr="00AF7EDE">
        <w:trPr>
          <w:cantSplit/>
        </w:trPr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299EE20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RVCI (l/min/m²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650EC09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2.8 (2.5-3.5)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97BE7C4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2.6 (2.3-3.0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1772386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2.4 (2.1-3.1)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29A6C93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2.7 (2.0-3.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9441348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2.7 (2.3-3.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3A461DD" w14:textId="77777777" w:rsidR="007335E1" w:rsidRPr="00AF3BC5" w:rsidRDefault="007335E1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3BC5">
              <w:rPr>
                <w:rFonts w:ascii="Times New Roman" w:hAnsi="Times New Roman" w:cs="Times New Roman"/>
                <w:color w:val="000000"/>
              </w:rPr>
              <w:t>0.774</w:t>
            </w:r>
          </w:p>
        </w:tc>
      </w:tr>
    </w:tbl>
    <w:p w14:paraId="756932EF" w14:textId="77777777" w:rsidR="007335E1" w:rsidRDefault="007335E1" w:rsidP="007335E1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6EE3DC1D" w14:textId="1E887E7D" w:rsidR="007335E1" w:rsidRDefault="007335E1" w:rsidP="007335E1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  <w:r w:rsidRPr="00EA729C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>BSA, Body Surface Area; LVCI, Left Ventricular Cardiac Index; LVCO, Left Ventricular Cardiac Output; LVEF, Left Ventricular Ejection Fraction; LVEDV, Left Ventricular End Diastolic Volume; LVESV, Left Ventricular End Systolic Voilume; LVM, Left Ventricular Mass; LVSV, Left Ventricular Systolic Volume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>; R</w:t>
      </w:r>
      <w:r w:rsidRPr="00EA729C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 xml:space="preserve">VCI,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>Right</w:t>
      </w:r>
      <w:r w:rsidRPr="00EA729C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 xml:space="preserve"> Ventricular Cardiac Index;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>R</w:t>
      </w:r>
      <w:r w:rsidRPr="00EA729C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 xml:space="preserve">VCO,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>Right</w:t>
      </w:r>
      <w:r w:rsidRPr="00EA729C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 xml:space="preserve"> Ventricular Cardiac Output;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>R</w:t>
      </w:r>
      <w:r w:rsidRPr="00EA729C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 xml:space="preserve">VEF,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>Right</w:t>
      </w:r>
      <w:r w:rsidRPr="00EA729C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 xml:space="preserve"> Ventricular Ejection Fraction;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>R</w:t>
      </w:r>
      <w:r w:rsidRPr="00EA729C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 xml:space="preserve">VEDV,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>Right</w:t>
      </w:r>
      <w:r w:rsidRPr="00EA729C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 xml:space="preserve"> Ventricular End Diastolic Volume;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>RV</w:t>
      </w:r>
      <w:r w:rsidRPr="00EA729C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 xml:space="preserve">ESV,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>Right</w:t>
      </w:r>
      <w:r w:rsidRPr="00EA729C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 xml:space="preserve"> Ventricular End Systolic Volume;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>R</w:t>
      </w:r>
      <w:r w:rsidRPr="00EA729C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 xml:space="preserve">VSV,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>Right</w:t>
      </w:r>
      <w:r w:rsidRPr="00EA729C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 xml:space="preserve"> Ventricular Systolic Volume</w:t>
      </w:r>
    </w:p>
    <w:p w14:paraId="5638132E" w14:textId="77777777" w:rsidR="007F7BE4" w:rsidRDefault="007F7BE4" w:rsidP="007335E1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252DFCC9" w14:textId="77777777" w:rsidR="007F7BE4" w:rsidRDefault="007F7BE4" w:rsidP="007335E1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7D76DA81" w14:textId="77777777" w:rsidR="007F7BE4" w:rsidRDefault="007F7BE4" w:rsidP="007335E1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274E0457" w14:textId="77777777" w:rsidR="007F7BE4" w:rsidRDefault="007F7BE4" w:rsidP="007335E1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3C1925D6" w14:textId="77777777" w:rsidR="007F7BE4" w:rsidRDefault="007F7BE4" w:rsidP="007335E1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0100CAD2" w14:textId="77777777" w:rsidR="007F7BE4" w:rsidRDefault="007F7BE4" w:rsidP="007335E1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1E6C5D77" w14:textId="77777777" w:rsidR="007F7BE4" w:rsidRDefault="007F7BE4" w:rsidP="007335E1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4409700B" w14:textId="77777777" w:rsidR="007F7BE4" w:rsidRDefault="007F7BE4" w:rsidP="007335E1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0869E1AB" w14:textId="77777777" w:rsidR="007F7BE4" w:rsidRDefault="007F7BE4" w:rsidP="007335E1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4F8C1923" w14:textId="77777777" w:rsidR="007F7BE4" w:rsidRDefault="007F7BE4" w:rsidP="007335E1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2E48A943" w14:textId="77777777" w:rsidR="007F7BE4" w:rsidRDefault="007F7BE4" w:rsidP="007335E1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6AAF5FA6" w14:textId="77777777" w:rsidR="007F7BE4" w:rsidRDefault="007F7BE4" w:rsidP="007335E1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324842CF" w14:textId="77777777" w:rsidR="007F7BE4" w:rsidRDefault="007F7BE4" w:rsidP="007335E1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0C9CDCAE" w14:textId="77777777" w:rsidR="007F7BE4" w:rsidRDefault="007F7BE4" w:rsidP="007335E1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168015B8" w14:textId="77777777" w:rsidR="007F7BE4" w:rsidRDefault="007F7BE4" w:rsidP="007335E1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5B26E451" w14:textId="77777777" w:rsidR="007F7BE4" w:rsidRDefault="007F7BE4" w:rsidP="007335E1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066120AB" w14:textId="77777777" w:rsidR="005473BD" w:rsidRDefault="005473BD" w:rsidP="007335E1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3DA618E1" w14:textId="77777777" w:rsidR="005473BD" w:rsidRDefault="005473BD" w:rsidP="007335E1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103385BC" w14:textId="77777777" w:rsidR="007F7BE4" w:rsidRDefault="007F7BE4" w:rsidP="007335E1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090C5339" w14:textId="77777777" w:rsidR="007F7BE4" w:rsidRDefault="007F7BE4" w:rsidP="007335E1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3A60C8D5" w14:textId="77777777" w:rsidR="007F7BE4" w:rsidRDefault="007F7BE4" w:rsidP="007335E1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20B1D53A" w14:textId="77777777" w:rsidR="007F7BE4" w:rsidRDefault="007F7BE4" w:rsidP="007335E1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3941F03F" w14:textId="77777777" w:rsidR="007F7BE4" w:rsidRDefault="007F7BE4" w:rsidP="007F7BE4">
      <w:pPr>
        <w:spacing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fr-FR"/>
          <w14:ligatures w14:val="none"/>
        </w:rPr>
        <w:lastRenderedPageBreak/>
        <w:t>Supplementary table 7. Ventricular dimensions and function across age groups in women.</w:t>
      </w:r>
    </w:p>
    <w:p w14:paraId="0F2B9784" w14:textId="77777777" w:rsidR="007F7BE4" w:rsidRDefault="007F7BE4" w:rsidP="007335E1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tbl>
      <w:tblPr>
        <w:tblW w:w="8896" w:type="dxa"/>
        <w:tblInd w:w="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0"/>
        <w:gridCol w:w="1275"/>
        <w:gridCol w:w="1276"/>
        <w:gridCol w:w="1276"/>
        <w:gridCol w:w="1276"/>
        <w:gridCol w:w="1241"/>
        <w:gridCol w:w="992"/>
      </w:tblGrid>
      <w:tr w:rsidR="007F7BE4" w:rsidRPr="00F0064D" w14:paraId="557AA657" w14:textId="77777777" w:rsidTr="00AF7EDE">
        <w:trPr>
          <w:cantSplit/>
        </w:trPr>
        <w:tc>
          <w:tcPr>
            <w:tcW w:w="889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68B9FB5" w14:textId="77777777" w:rsidR="007F7BE4" w:rsidRPr="003D157F" w:rsidRDefault="007F7BE4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D157F">
              <w:rPr>
                <w:rFonts w:ascii="Times New Roman" w:hAnsi="Times New Roman" w:cs="Times New Roman"/>
                <w:b/>
                <w:bCs/>
                <w:color w:val="000000"/>
              </w:rPr>
              <w:t>Women</w:t>
            </w:r>
          </w:p>
        </w:tc>
      </w:tr>
      <w:tr w:rsidR="007F7BE4" w:rsidRPr="00F0064D" w14:paraId="73DD95E9" w14:textId="77777777" w:rsidTr="00AF7EDE">
        <w:trPr>
          <w:cantSplit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</w:tcPr>
          <w:p w14:paraId="5D4C36CD" w14:textId="77777777" w:rsidR="007F7BE4" w:rsidRPr="00000221" w:rsidRDefault="007F7BE4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FDF3AE0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b/>
              </w:rPr>
              <w:t>&lt; 4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1E28C80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b/>
              </w:rPr>
              <w:t>40-4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B34DE45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b/>
              </w:rPr>
              <w:t>50-5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63FD9C1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b/>
              </w:rPr>
              <w:t>60-69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A918F09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b/>
              </w:rPr>
              <w:t>≥ 7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3D2948E0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3BC5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7F7BE4" w:rsidRPr="00F0064D" w14:paraId="7AF3930B" w14:textId="77777777" w:rsidTr="00AF7EDE">
        <w:trPr>
          <w:cantSplit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6CCF200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V parameter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F6CA245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59A1AB8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3FFBCAA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4F5ABF7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FD2CCEB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50C10F6" w14:textId="77777777" w:rsidR="007F7BE4" w:rsidRPr="003D157F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7F7BE4" w:rsidRPr="00F0064D" w14:paraId="000947A1" w14:textId="77777777" w:rsidTr="00AF7EDE">
        <w:trPr>
          <w:cantSplit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D5CF97D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LVEF (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2DC3137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61 (58-6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458C7BF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66 (63-6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CF3D025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68 (62-7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084C255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66 (63-70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01FF4C6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68 (62-7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4FE04C1" w14:textId="77777777" w:rsidR="007F7BE4" w:rsidRPr="003D157F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D157F">
              <w:rPr>
                <w:rFonts w:ascii="Times New Roman" w:hAnsi="Times New Roman" w:cs="Times New Roman"/>
                <w:b/>
                <w:bCs/>
                <w:color w:val="000000"/>
              </w:rPr>
              <w:t>0.035</w:t>
            </w:r>
          </w:p>
        </w:tc>
      </w:tr>
      <w:tr w:rsidR="007F7BE4" w:rsidRPr="00F0064D" w14:paraId="023B5FE8" w14:textId="77777777" w:rsidTr="00AF7EDE">
        <w:trPr>
          <w:cantSplit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F0D9B97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LVEDV (ml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816E139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134 (120-16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0CB2871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130 (112-14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CDB3DA1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117 (113-12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1D84DBE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122 (106-146)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22B1610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111 (86-118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9FA4BD1" w14:textId="77777777" w:rsidR="007F7BE4" w:rsidRPr="003D157F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D157F">
              <w:rPr>
                <w:rFonts w:ascii="Times New Roman" w:hAnsi="Times New Roman" w:cs="Times New Roman"/>
                <w:b/>
                <w:bCs/>
                <w:color w:val="000000"/>
              </w:rPr>
              <w:t>&lt;0.0001</w:t>
            </w:r>
          </w:p>
        </w:tc>
      </w:tr>
      <w:tr w:rsidR="007F7BE4" w:rsidRPr="00F0064D" w14:paraId="64E80C05" w14:textId="77777777" w:rsidTr="00AF7EDE">
        <w:trPr>
          <w:cantSplit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ADAE5A1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LVESV (ml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AA81A9E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49 (42-6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E121B08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43 (37-5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7A3D0A8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38 (31-4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2889333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45 (28-58)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C83E105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33 (25-4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A5C6053" w14:textId="77777777" w:rsidR="007F7BE4" w:rsidRPr="003D157F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D157F">
              <w:rPr>
                <w:rFonts w:ascii="Times New Roman" w:hAnsi="Times New Roman" w:cs="Times New Roman"/>
                <w:b/>
                <w:bCs/>
                <w:color w:val="000000"/>
              </w:rPr>
              <w:t>0.004</w:t>
            </w:r>
          </w:p>
        </w:tc>
      </w:tr>
      <w:tr w:rsidR="007F7BE4" w:rsidRPr="00F0064D" w14:paraId="11A26E0A" w14:textId="77777777" w:rsidTr="00AF7EDE">
        <w:trPr>
          <w:cantSplit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521FAAD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LVSV (ml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39A9709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84 (79-10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CA12C75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86 (77-9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E334578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80 (74-8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FFCD294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81 (72-87)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1274445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72 (60-87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A72D001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</w:tr>
      <w:tr w:rsidR="007F7BE4" w:rsidRPr="00F0064D" w14:paraId="378E0152" w14:textId="77777777" w:rsidTr="00AF7EDE">
        <w:trPr>
          <w:cantSplit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F64278A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LVCO (l/min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04D8B8F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5.6 (4.6-6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9EFD028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5.4 (4.7-6.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01154E4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5.1 (4.7-5.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3F277CF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5.1 (4.5-5.5)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7EB16E5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4.6 (3.8-5.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0DA08BD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0.234</w:t>
            </w:r>
          </w:p>
        </w:tc>
      </w:tr>
      <w:tr w:rsidR="007F7BE4" w:rsidRPr="00F0064D" w14:paraId="034BDCAF" w14:textId="77777777" w:rsidTr="00AF7EDE">
        <w:trPr>
          <w:cantSplit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DD56547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LVM (g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E9B415D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88 (79-10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5276E32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85 (81-9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4BB2CBC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89 (82-9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BB00775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89 (75-94)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B1AE135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79 (75-99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13E6F97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0.611</w:t>
            </w:r>
          </w:p>
        </w:tc>
      </w:tr>
      <w:tr w:rsidR="007F7BE4" w:rsidRPr="00F0064D" w14:paraId="6BDDBE91" w14:textId="77777777" w:rsidTr="00AF7EDE">
        <w:trPr>
          <w:cantSplit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05DDD8D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LVEDV/BSA (ml/m²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C0911A2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73 (68-8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2F67987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73 (67-8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4A0E551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66 (60-7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B8A33E2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72 (61-80)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FF565AE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62 (54-7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44A925C" w14:textId="77777777" w:rsidR="007F7BE4" w:rsidRPr="003D157F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D157F">
              <w:rPr>
                <w:rFonts w:ascii="Times New Roman" w:hAnsi="Times New Roman" w:cs="Times New Roman"/>
                <w:b/>
                <w:bCs/>
                <w:color w:val="000000"/>
              </w:rPr>
              <w:t>0.002</w:t>
            </w:r>
          </w:p>
        </w:tc>
      </w:tr>
      <w:tr w:rsidR="007F7BE4" w:rsidRPr="00F0064D" w14:paraId="34F7B8DC" w14:textId="77777777" w:rsidTr="00AF7EDE">
        <w:trPr>
          <w:cantSplit/>
          <w:trHeight w:val="549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4E4B74A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LVESV/BSA (ml/m²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5585A0A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27 (23-3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9830866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24 (22-3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2E617EE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21 (19-2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030EE5D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26 (18-31)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03524A6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19 (14-25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1CBDD5A" w14:textId="77777777" w:rsidR="007F7BE4" w:rsidRPr="003D157F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D157F">
              <w:rPr>
                <w:rFonts w:ascii="Times New Roman" w:hAnsi="Times New Roman" w:cs="Times New Roman"/>
                <w:b/>
                <w:bCs/>
                <w:color w:val="000000"/>
              </w:rPr>
              <w:t>0.026</w:t>
            </w:r>
          </w:p>
        </w:tc>
      </w:tr>
      <w:tr w:rsidR="007F7BE4" w:rsidRPr="00F0064D" w14:paraId="2FB9C62D" w14:textId="77777777" w:rsidTr="00AF7EDE">
        <w:trPr>
          <w:cantSplit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E7BB0CE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LVSV/BSA (ml/m²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A3AA35C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48 (42-5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699AFB5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49 (45-5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0F65778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45 (40-4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5867096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46 (43-48)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199E3BC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42 (38-48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7C29ACE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0.096</w:t>
            </w:r>
          </w:p>
        </w:tc>
      </w:tr>
      <w:tr w:rsidR="007F7BE4" w:rsidRPr="00F0064D" w14:paraId="50238307" w14:textId="77777777" w:rsidTr="00AF7EDE">
        <w:trPr>
          <w:cantSplit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04F47110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LVCI (l/min/m²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0A21595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3.0 (2.5-3.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522B365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3.2 (2.8-3.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F49015C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2.8 (2.6-3.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EC5EDD5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2.9 (2.6-3.2)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A41BBD4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2.8 (2.2-3.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6CF7761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0.257</w:t>
            </w:r>
          </w:p>
        </w:tc>
      </w:tr>
      <w:tr w:rsidR="007F7BE4" w:rsidRPr="00F0064D" w14:paraId="67C6020F" w14:textId="77777777" w:rsidTr="00AF7EDE">
        <w:trPr>
          <w:cantSplit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66859F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LVMI (g/m²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211C0C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51 (45-5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3DD8CB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48 (46-5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5B2B4D2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50 (47-5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3CFA44C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48 (45-53)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DEC070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47 (44-5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4F8977CE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</w:tr>
      <w:tr w:rsidR="007F7BE4" w:rsidRPr="00F0064D" w14:paraId="18870F81" w14:textId="77777777" w:rsidTr="00AF7EDE">
        <w:trPr>
          <w:cantSplit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49ECB1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V parameter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90A03B6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3D4CE8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ABC60C8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D9C647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9861BD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14:paraId="38EA8898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F7BE4" w:rsidRPr="00F0064D" w14:paraId="71085178" w14:textId="77777777" w:rsidTr="00AF7EDE">
        <w:trPr>
          <w:cantSplit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06A8B01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RVEF (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2634F3F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53 (48-5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6E41255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53 (52-5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6A016AD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52 (48-5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692D5D9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54 (50-58)</w:t>
            </w: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A22A7FE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55 (52-5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E93A406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0.368</w:t>
            </w:r>
          </w:p>
        </w:tc>
      </w:tr>
      <w:tr w:rsidR="007F7BE4" w:rsidRPr="00F0064D" w14:paraId="1F924E72" w14:textId="77777777" w:rsidTr="00AF7EDE">
        <w:trPr>
          <w:cantSplit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72A59E2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RVEDV (ml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EC72584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149 (131-17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8F720CE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133 (124-14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BB24F3C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124 (120-13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29686D0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128 (110-146)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3BEC77B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112 (90-124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8F7A56F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157F">
              <w:rPr>
                <w:rFonts w:ascii="Times New Roman" w:hAnsi="Times New Roman" w:cs="Times New Roman"/>
                <w:b/>
                <w:bCs/>
                <w:color w:val="000000"/>
              </w:rPr>
              <w:t>&lt;0.0001</w:t>
            </w:r>
          </w:p>
        </w:tc>
      </w:tr>
      <w:tr w:rsidR="007F7BE4" w:rsidRPr="00F0064D" w14:paraId="187FCF2A" w14:textId="77777777" w:rsidTr="00AF7EDE">
        <w:trPr>
          <w:cantSplit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4AD82AF4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RVESV (ml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1F4ADAD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71 (59-8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2B7BA4A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59 (54-7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D7266B2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58 (53-6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8DAB541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56 (45-69)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9682906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48 (42-6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BFA9DAD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</w:tr>
      <w:tr w:rsidR="007F7BE4" w:rsidRPr="00F0064D" w14:paraId="568C1BC6" w14:textId="77777777" w:rsidTr="00AF7EDE">
        <w:trPr>
          <w:cantSplit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A3B4583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RVCO (ml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EE6A8D3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76 (64-9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1E798C6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71 (68-8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CDC898C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66 (64-7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3957A62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68 (62-85)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884C6C3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61 (54-69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8C9F36A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157F">
              <w:rPr>
                <w:rFonts w:ascii="Times New Roman" w:hAnsi="Times New Roman" w:cs="Times New Roman"/>
                <w:b/>
                <w:bCs/>
                <w:color w:val="000000"/>
              </w:rPr>
              <w:t>0.002</w:t>
            </w:r>
          </w:p>
        </w:tc>
      </w:tr>
      <w:tr w:rsidR="007F7BE4" w:rsidRPr="00F0064D" w14:paraId="7629997C" w14:textId="77777777" w:rsidTr="00AF7EDE">
        <w:trPr>
          <w:cantSplit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81254D8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RVCO (l/min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24DBB1C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4.6 (4.0-5.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B0FF672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4.6 (4.1-5.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E6E1BA6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4.3 (4.0-4.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1279DE6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4.2 (3.9-5.4)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7E15E4A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3.9 (3.1-4.4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BEB1FA4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157F">
              <w:rPr>
                <w:rFonts w:ascii="Times New Roman" w:hAnsi="Times New Roman" w:cs="Times New Roman"/>
                <w:b/>
                <w:bCs/>
                <w:color w:val="000000"/>
              </w:rPr>
              <w:t>0.003</w:t>
            </w:r>
          </w:p>
        </w:tc>
      </w:tr>
      <w:tr w:rsidR="007F7BE4" w:rsidRPr="00F0064D" w14:paraId="16455196" w14:textId="77777777" w:rsidTr="00AF7EDE">
        <w:trPr>
          <w:cantSplit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4F2321E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RVEDV/BSA (ml/m²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A797D58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80 (76-8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1CA67A5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76 (70-8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CF6F424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72 (63-8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900E2B1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73 (67-82)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205836E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65 (57-78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88FF8B8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157F">
              <w:rPr>
                <w:rFonts w:ascii="Times New Roman" w:hAnsi="Times New Roman" w:cs="Times New Roman"/>
                <w:b/>
                <w:bCs/>
                <w:color w:val="000000"/>
              </w:rPr>
              <w:t>0.006</w:t>
            </w:r>
          </w:p>
        </w:tc>
      </w:tr>
      <w:tr w:rsidR="007F7BE4" w:rsidRPr="00F0064D" w14:paraId="38BE5929" w14:textId="77777777" w:rsidTr="00AF7EDE">
        <w:trPr>
          <w:cantSplit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C579771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lastRenderedPageBreak/>
              <w:t>RVESV/BSA (ml/m²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759D3D8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39 (34-4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C20E0CE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36 (31-3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45D28C8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34 (30-3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4F27AB7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35 (26-37)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55A9446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28 (24-37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EF71A73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</w:tr>
      <w:tr w:rsidR="007F7BE4" w:rsidRPr="00F0064D" w14:paraId="6FA3170B" w14:textId="77777777" w:rsidTr="00AF7EDE">
        <w:trPr>
          <w:cantSplit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96F5A40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RVSV/BSA (ml/m²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FE639B8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42 (40-4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E41140B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41 (39-4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1AADFC9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39 (33-4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357EA2D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42 (37-44)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EBF971D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37 (32-4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7151A6A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157F">
              <w:rPr>
                <w:rFonts w:ascii="Times New Roman" w:hAnsi="Times New Roman" w:cs="Times New Roman"/>
                <w:b/>
                <w:bCs/>
                <w:color w:val="000000"/>
              </w:rPr>
              <w:t>0.029</w:t>
            </w:r>
          </w:p>
        </w:tc>
      </w:tr>
      <w:tr w:rsidR="007F7BE4" w:rsidRPr="00F0064D" w14:paraId="18F0976E" w14:textId="77777777" w:rsidTr="00AF7EDE">
        <w:trPr>
          <w:cantSplit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EB7E639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RVCI (l/min/m²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00801D5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2.6 (2.3-2.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E3B1C26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2.7 (2.2-3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CB3BA7E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2.4 (2.2-2.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60641B3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2.5 (2.3-2.7)</w:t>
            </w:r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9134646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2.2 (1.9-2.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37BA187" w14:textId="77777777" w:rsidR="007F7BE4" w:rsidRPr="00F362D9" w:rsidRDefault="007F7BE4" w:rsidP="00AF7EDE">
            <w:pPr>
              <w:widowControl w:val="0"/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62D9">
              <w:rPr>
                <w:rFonts w:ascii="Times New Roman" w:hAnsi="Times New Roman" w:cs="Times New Roman"/>
                <w:color w:val="000000"/>
              </w:rPr>
              <w:t>0.203</w:t>
            </w:r>
          </w:p>
        </w:tc>
      </w:tr>
    </w:tbl>
    <w:p w14:paraId="007513F7" w14:textId="77777777" w:rsidR="007F7BE4" w:rsidRPr="00EA729C" w:rsidRDefault="007F7BE4" w:rsidP="007335E1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73F3C616" w14:textId="77777777" w:rsidR="007F7BE4" w:rsidRPr="00EA729C" w:rsidRDefault="007F7BE4" w:rsidP="007F7BE4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  <w:r w:rsidRPr="00EA729C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>BSA, Body Surface Area; LVCI, Left Ventricular Cardiac Index; LVCO, Left Ventricular Cardiac Output; LVEF, Left Ventricular Ejection Fraction; LVEDV, Left Ventricular End Diastolic Volume; LVESV, Left Ventricular End Systolic Voilume; LVM, Left Ventricular Mass; LVSV, Left Ventricular Systolic Volume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>; R</w:t>
      </w:r>
      <w:r w:rsidRPr="00EA729C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 xml:space="preserve">VCI,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>Right</w:t>
      </w:r>
      <w:r w:rsidRPr="00EA729C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 xml:space="preserve"> Ventricular Cardiac Index;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>R</w:t>
      </w:r>
      <w:r w:rsidRPr="00EA729C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 xml:space="preserve">VCO,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>Right</w:t>
      </w:r>
      <w:r w:rsidRPr="00EA729C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 xml:space="preserve"> Ventricular Cardiac Output;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>R</w:t>
      </w:r>
      <w:r w:rsidRPr="00EA729C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 xml:space="preserve">VEF,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>Right</w:t>
      </w:r>
      <w:r w:rsidRPr="00EA729C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 xml:space="preserve"> Ventricular Ejection Fraction;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>R</w:t>
      </w:r>
      <w:r w:rsidRPr="00EA729C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 xml:space="preserve">VEDV,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>Right</w:t>
      </w:r>
      <w:r w:rsidRPr="00EA729C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 xml:space="preserve"> Ventricular End Diastolic Volume;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>RV</w:t>
      </w:r>
      <w:r w:rsidRPr="00EA729C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 xml:space="preserve">ESV,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>Right</w:t>
      </w:r>
      <w:r w:rsidRPr="00EA729C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 xml:space="preserve"> Ventricular End Systolic Volume;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>R</w:t>
      </w:r>
      <w:r w:rsidRPr="00EA729C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 xml:space="preserve">VSV,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>Right</w:t>
      </w:r>
      <w:r w:rsidRPr="00EA729C"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  <w:t xml:space="preserve"> Ventricular Systolic Volume</w:t>
      </w:r>
    </w:p>
    <w:p w14:paraId="5401BCF5" w14:textId="77777777" w:rsidR="007335E1" w:rsidRPr="00FB257E" w:rsidRDefault="007335E1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08D1CE0E" w14:textId="77777777" w:rsidR="00BF03A7" w:rsidRPr="00FB257E" w:rsidRDefault="00BF03A7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p w14:paraId="73E6B50A" w14:textId="77777777" w:rsidR="00BF03A7" w:rsidRDefault="00BF03A7" w:rsidP="00BF03A7">
      <w:pPr>
        <w:spacing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fr-FR"/>
          <w14:ligatures w14:val="none"/>
        </w:rPr>
      </w:pPr>
    </w:p>
    <w:sectPr w:rsidR="00BF03A7" w:rsidSect="005473BD">
      <w:pgSz w:w="11900" w:h="1682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3A7"/>
    <w:rsid w:val="00011D3A"/>
    <w:rsid w:val="0008665B"/>
    <w:rsid w:val="000C634B"/>
    <w:rsid w:val="001406EC"/>
    <w:rsid w:val="00160C6A"/>
    <w:rsid w:val="001D5AF1"/>
    <w:rsid w:val="001F738E"/>
    <w:rsid w:val="002826D4"/>
    <w:rsid w:val="00297938"/>
    <w:rsid w:val="002E506D"/>
    <w:rsid w:val="003067DF"/>
    <w:rsid w:val="00312D62"/>
    <w:rsid w:val="00323303"/>
    <w:rsid w:val="0033475D"/>
    <w:rsid w:val="003627D0"/>
    <w:rsid w:val="003B06C1"/>
    <w:rsid w:val="003B2323"/>
    <w:rsid w:val="003C7951"/>
    <w:rsid w:val="00405DE2"/>
    <w:rsid w:val="00434858"/>
    <w:rsid w:val="00490C65"/>
    <w:rsid w:val="004B6707"/>
    <w:rsid w:val="004E61A5"/>
    <w:rsid w:val="004F247B"/>
    <w:rsid w:val="004F2E99"/>
    <w:rsid w:val="00510B2A"/>
    <w:rsid w:val="0053400C"/>
    <w:rsid w:val="005445A8"/>
    <w:rsid w:val="005473BD"/>
    <w:rsid w:val="00554D9B"/>
    <w:rsid w:val="00596A7D"/>
    <w:rsid w:val="00597017"/>
    <w:rsid w:val="005A00AB"/>
    <w:rsid w:val="005B6681"/>
    <w:rsid w:val="00613701"/>
    <w:rsid w:val="00624DAF"/>
    <w:rsid w:val="006A75E4"/>
    <w:rsid w:val="006F2804"/>
    <w:rsid w:val="007159AF"/>
    <w:rsid w:val="00715AF3"/>
    <w:rsid w:val="007271D6"/>
    <w:rsid w:val="007335E1"/>
    <w:rsid w:val="007401D4"/>
    <w:rsid w:val="00755AFE"/>
    <w:rsid w:val="00777811"/>
    <w:rsid w:val="007B4084"/>
    <w:rsid w:val="007B4964"/>
    <w:rsid w:val="007F7BE4"/>
    <w:rsid w:val="00811E60"/>
    <w:rsid w:val="00834B5A"/>
    <w:rsid w:val="00851B4D"/>
    <w:rsid w:val="00873204"/>
    <w:rsid w:val="00886BF0"/>
    <w:rsid w:val="008F299D"/>
    <w:rsid w:val="008F6DD3"/>
    <w:rsid w:val="00934C63"/>
    <w:rsid w:val="0096041E"/>
    <w:rsid w:val="009643EE"/>
    <w:rsid w:val="00995C58"/>
    <w:rsid w:val="009B29F8"/>
    <w:rsid w:val="009D479E"/>
    <w:rsid w:val="009E0838"/>
    <w:rsid w:val="00A13745"/>
    <w:rsid w:val="00A13825"/>
    <w:rsid w:val="00A66F41"/>
    <w:rsid w:val="00AC512F"/>
    <w:rsid w:val="00AF6682"/>
    <w:rsid w:val="00B032C3"/>
    <w:rsid w:val="00B46491"/>
    <w:rsid w:val="00B62687"/>
    <w:rsid w:val="00B64A79"/>
    <w:rsid w:val="00B72719"/>
    <w:rsid w:val="00BA03C2"/>
    <w:rsid w:val="00BB54AB"/>
    <w:rsid w:val="00BD0F05"/>
    <w:rsid w:val="00BF03A7"/>
    <w:rsid w:val="00C061F7"/>
    <w:rsid w:val="00C136D8"/>
    <w:rsid w:val="00C250AE"/>
    <w:rsid w:val="00C268BA"/>
    <w:rsid w:val="00C34424"/>
    <w:rsid w:val="00C6608A"/>
    <w:rsid w:val="00C82AF2"/>
    <w:rsid w:val="00D1755C"/>
    <w:rsid w:val="00D359A4"/>
    <w:rsid w:val="00D47383"/>
    <w:rsid w:val="00D51F5C"/>
    <w:rsid w:val="00D56CFC"/>
    <w:rsid w:val="00D67981"/>
    <w:rsid w:val="00DE71E3"/>
    <w:rsid w:val="00E3513F"/>
    <w:rsid w:val="00E757A3"/>
    <w:rsid w:val="00E903B6"/>
    <w:rsid w:val="00EB180B"/>
    <w:rsid w:val="00F065D4"/>
    <w:rsid w:val="00F27F9C"/>
    <w:rsid w:val="00F50441"/>
    <w:rsid w:val="00F73C6D"/>
    <w:rsid w:val="00FC17E0"/>
    <w:rsid w:val="00FE3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CF23B8"/>
  <w15:chartTrackingRefBased/>
  <w15:docId w15:val="{48575635-F2B2-0C4D-B888-3051AE1A8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3A7"/>
    <w:pPr>
      <w:spacing w:after="160" w:line="259" w:lineRule="auto"/>
    </w:pPr>
    <w:rPr>
      <w:rFonts w:eastAsiaTheme="minorEastAsia"/>
      <w:sz w:val="22"/>
      <w:szCs w:val="22"/>
    </w:rPr>
  </w:style>
  <w:style w:type="paragraph" w:styleId="Titre1">
    <w:name w:val="heading 1"/>
    <w:basedOn w:val="Normal"/>
    <w:next w:val="Normal"/>
    <w:link w:val="Titre1Car"/>
    <w:uiPriority w:val="9"/>
    <w:qFormat/>
    <w:rsid w:val="00BF03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F03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F03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F03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F03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F03A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F03A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F03A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F03A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F03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BF03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F03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F03A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F03A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F03A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F03A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F03A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F03A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F03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F03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F03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F03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F03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BF03A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F03A7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BF03A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F03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F03A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BF03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9</Pages>
  <Words>1291</Words>
  <Characters>7103</Characters>
  <Application>Microsoft Office Word</Application>
  <DocSecurity>0</DocSecurity>
  <Lines>59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bouleti</dc:creator>
  <cp:keywords/>
  <dc:description/>
  <cp:lastModifiedBy>Benjamin Alos</cp:lastModifiedBy>
  <cp:revision>5</cp:revision>
  <dcterms:created xsi:type="dcterms:W3CDTF">2025-04-12T11:00:00Z</dcterms:created>
  <dcterms:modified xsi:type="dcterms:W3CDTF">2025-06-23T16:10:00Z</dcterms:modified>
</cp:coreProperties>
</file>